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C882AB" w14:textId="1F4ED20B" w:rsidR="00792B4F" w:rsidRPr="00CC3345" w:rsidRDefault="00BF2315" w:rsidP="00CC3345">
      <w:pPr>
        <w:spacing w:line="480" w:lineRule="auto"/>
        <w:jc w:val="both"/>
        <w:rPr>
          <w:rFonts w:ascii="Garamond" w:hAnsi="Garamond" w:cs="Times New Roman"/>
          <w:sz w:val="24"/>
          <w:szCs w:val="24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5C30A24B" wp14:editId="2DDCADF7">
            <wp:simplePos x="0" y="0"/>
            <wp:positionH relativeFrom="column">
              <wp:posOffset>-96592</wp:posOffset>
            </wp:positionH>
            <wp:positionV relativeFrom="paragraph">
              <wp:posOffset>772732</wp:posOffset>
            </wp:positionV>
            <wp:extent cx="6645910" cy="8126095"/>
            <wp:effectExtent l="0" t="0" r="2540" b="8255"/>
            <wp:wrapSquare wrapText="bothSides"/>
            <wp:docPr id="1647465197" name="Picture 5" descr="A diagram of a work flow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7465197" name="Picture 5" descr="A diagram of a work flow&#10;&#10;AI-generated content may be incorrect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499"/>
                    <a:stretch/>
                  </pic:blipFill>
                  <pic:spPr bwMode="auto">
                    <a:xfrm>
                      <a:off x="0" y="0"/>
                      <a:ext cx="6645910" cy="81260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92B4F">
        <w:rPr>
          <w:b/>
          <w:bCs/>
          <w:sz w:val="40"/>
          <w:szCs w:val="40"/>
          <w:lang w:val="en-US"/>
        </w:rPr>
        <w:t>Figure S.1</w:t>
      </w:r>
      <w:r w:rsidR="00B50A42" w:rsidRPr="00B50A42">
        <w:rPr>
          <w:rFonts w:ascii="Garamond" w:hAnsi="Garamond" w:cs="Times New Roman"/>
          <w:sz w:val="24"/>
          <w:szCs w:val="24"/>
        </w:rPr>
        <w:t xml:space="preserve"> </w:t>
      </w:r>
      <w:r w:rsidR="00B50A42">
        <w:rPr>
          <w:rFonts w:ascii="Garamond" w:hAnsi="Garamond" w:cs="Times New Roman"/>
          <w:sz w:val="24"/>
          <w:szCs w:val="24"/>
        </w:rPr>
        <w:t xml:space="preserve">  </w:t>
      </w:r>
      <w:r w:rsidR="00B50A42" w:rsidRPr="00B50A42">
        <w:rPr>
          <w:rFonts w:ascii="Garamond" w:hAnsi="Garamond" w:cs="Times New Roman"/>
          <w:b/>
          <w:bCs/>
          <w:sz w:val="24"/>
          <w:szCs w:val="24"/>
        </w:rPr>
        <w:t>Figure S.1. Flow-chart of articles excluded in the umbrella review.</w:t>
      </w:r>
    </w:p>
    <w:p w14:paraId="1F169820" w14:textId="77777777" w:rsidR="00792B4F" w:rsidRDefault="00792B4F">
      <w:pPr>
        <w:rPr>
          <w:lang w:val="en-US"/>
        </w:rPr>
      </w:pPr>
    </w:p>
    <w:p w14:paraId="61F4351F" w14:textId="6804E840" w:rsidR="00BF2315" w:rsidRDefault="00BF2315">
      <w:pPr>
        <w:rPr>
          <w:lang w:val="en-US"/>
        </w:rPr>
        <w:sectPr w:rsidR="00BF2315" w:rsidSect="00792B4F">
          <w:footerReference w:type="default" r:id="rId7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0B48B943" w14:textId="651FB99F" w:rsidR="00792B4F" w:rsidRDefault="00792B4F" w:rsidP="00792B4F">
      <w:pPr>
        <w:rPr>
          <w:b/>
          <w:bCs/>
          <w:sz w:val="40"/>
          <w:szCs w:val="40"/>
          <w:lang w:val="en-US"/>
        </w:rPr>
      </w:pPr>
      <w:r w:rsidRPr="00356F0A">
        <w:rPr>
          <w:b/>
          <w:bCs/>
          <w:sz w:val="40"/>
          <w:szCs w:val="40"/>
          <w:lang w:val="en-US"/>
        </w:rPr>
        <w:lastRenderedPageBreak/>
        <w:t xml:space="preserve">Appendix </w:t>
      </w:r>
      <w:r>
        <w:rPr>
          <w:b/>
          <w:bCs/>
          <w:sz w:val="40"/>
          <w:szCs w:val="40"/>
          <w:lang w:val="en-US"/>
        </w:rPr>
        <w:t>A</w:t>
      </w:r>
      <w:r w:rsidRPr="00356F0A">
        <w:rPr>
          <w:b/>
          <w:bCs/>
          <w:sz w:val="40"/>
          <w:szCs w:val="40"/>
          <w:lang w:val="en-US"/>
        </w:rPr>
        <w:t>:</w:t>
      </w:r>
    </w:p>
    <w:p w14:paraId="22FCC7AB" w14:textId="77777777" w:rsidR="005368A4" w:rsidRPr="00A515E7" w:rsidRDefault="005368A4" w:rsidP="005368A4">
      <w:pPr>
        <w:rPr>
          <w:b/>
          <w:bCs/>
        </w:rPr>
      </w:pPr>
      <w:r w:rsidRPr="00A515E7">
        <w:rPr>
          <w:b/>
          <w:bCs/>
        </w:rPr>
        <w:t>SCOPUS ADVANCED SEARCH</w:t>
      </w:r>
      <w:r>
        <w:rPr>
          <w:b/>
          <w:bCs/>
        </w:rPr>
        <w:t xml:space="preserve"> STRING</w:t>
      </w:r>
    </w:p>
    <w:p w14:paraId="5684ADBB" w14:textId="77777777" w:rsidR="005368A4" w:rsidRPr="00A515E7" w:rsidRDefault="005368A4" w:rsidP="005368A4">
      <w:r w:rsidRPr="00A515E7">
        <w:t>(TITLE-ABS("Sleep disorder*" OR "Sleep wake disorder*" OR "Sleep deprivation" OR "Sleep arousal" OR "Insomnia" OR "Obstructive sleep apnea" OR "Anxiety" OR "Mood disorder" OR "Stress" OR "Psychological distress" OR "depressive disorder" OR depress* OR "Depressive disorder" OR "Depressive symptom" OR "Dysthymic disorder" OR "alcohol" OR "smoking" OR "diet" OR "Physical activity" OR "sedentarism"))</w:t>
      </w:r>
    </w:p>
    <w:p w14:paraId="3B09CB21" w14:textId="77777777" w:rsidR="005368A4" w:rsidRPr="00A515E7" w:rsidRDefault="005368A4" w:rsidP="005368A4">
      <w:r w:rsidRPr="00A515E7">
        <w:t>AND</w:t>
      </w:r>
    </w:p>
    <w:p w14:paraId="01C295EC" w14:textId="0805AA32" w:rsidR="005368A4" w:rsidRPr="00A515E7" w:rsidRDefault="005368A4" w:rsidP="005368A4">
      <w:r w:rsidRPr="00A515E7">
        <w:t>(TITLE-</w:t>
      </w:r>
      <w:proofErr w:type="gramStart"/>
      <w:r w:rsidRPr="00A515E7">
        <w:t>ABS(</w:t>
      </w:r>
      <w:proofErr w:type="gramEnd"/>
      <w:r w:rsidRPr="00A515E7">
        <w:t>HbA1c OR "</w:t>
      </w:r>
      <w:proofErr w:type="spellStart"/>
      <w:r w:rsidRPr="00A515E7">
        <w:t>Hemoglobin</w:t>
      </w:r>
      <w:proofErr w:type="spellEnd"/>
      <w:r w:rsidRPr="00A515E7">
        <w:t> A1C" OR "Glycated </w:t>
      </w:r>
      <w:proofErr w:type="spellStart"/>
      <w:r w:rsidRPr="00A515E7">
        <w:t>Hemoglobin</w:t>
      </w:r>
      <w:proofErr w:type="spellEnd"/>
      <w:r w:rsidRPr="00A515E7">
        <w:t>"))</w:t>
      </w:r>
    </w:p>
    <w:p w14:paraId="20FE258D" w14:textId="77777777" w:rsidR="005368A4" w:rsidRPr="0041592C" w:rsidRDefault="005368A4" w:rsidP="005368A4">
      <w:r w:rsidRPr="0041592C">
        <w:t>AND</w:t>
      </w:r>
    </w:p>
    <w:p w14:paraId="50F34926" w14:textId="77777777" w:rsidR="005368A4" w:rsidRPr="00A515E7" w:rsidRDefault="005368A4" w:rsidP="005368A4">
      <w:r w:rsidRPr="0041592C">
        <w:t>(</w:t>
      </w:r>
      <w:proofErr w:type="gramStart"/>
      <w:r w:rsidRPr="0041592C">
        <w:t>SRCTITLE(</w:t>
      </w:r>
      <w:proofErr w:type="gramEnd"/>
      <w:r w:rsidRPr="0041592C">
        <w:t>systematic) OR </w:t>
      </w:r>
      <w:proofErr w:type="gramStart"/>
      <w:r w:rsidRPr="0041592C">
        <w:t>DOCTYPE(</w:t>
      </w:r>
      <w:proofErr w:type="gramEnd"/>
      <w:r w:rsidRPr="0041592C">
        <w:t>re))</w:t>
      </w:r>
    </w:p>
    <w:p w14:paraId="204A06C1" w14:textId="77777777" w:rsidR="005368A4" w:rsidRPr="00CE714C" w:rsidRDefault="005368A4" w:rsidP="005368A4">
      <w:pPr>
        <w:rPr>
          <w:b/>
          <w:bCs/>
        </w:rPr>
      </w:pPr>
    </w:p>
    <w:p w14:paraId="52F1ECAF" w14:textId="77777777" w:rsidR="005368A4" w:rsidRPr="008544C1" w:rsidRDefault="005368A4" w:rsidP="005368A4">
      <w:pPr>
        <w:rPr>
          <w:b/>
          <w:bCs/>
        </w:rPr>
      </w:pPr>
      <w:r w:rsidRPr="008544C1">
        <w:rPr>
          <w:b/>
          <w:bCs/>
        </w:rPr>
        <w:t>WEB OF SCIENCE ADVANCED SEARCH STRING</w:t>
      </w:r>
    </w:p>
    <w:p w14:paraId="4C23B3B2" w14:textId="77777777" w:rsidR="00B251D0" w:rsidRPr="008A4A37" w:rsidRDefault="00B251D0" w:rsidP="00B251D0">
      <w:pPr>
        <w:spacing w:line="278" w:lineRule="auto"/>
      </w:pPr>
      <w:r w:rsidRPr="008A4A37">
        <w:t>TS</w:t>
      </w:r>
      <w:proofErr w:type="gramStart"/>
      <w:r w:rsidRPr="008A4A37">
        <w:t>=(</w:t>
      </w:r>
      <w:proofErr w:type="gramEnd"/>
      <w:r w:rsidRPr="008A4A37">
        <w:t>"</w:t>
      </w:r>
      <w:proofErr w:type="gramStart"/>
      <w:r w:rsidRPr="008A4A37">
        <w:t>Sleep disorder</w:t>
      </w:r>
      <w:proofErr w:type="gramEnd"/>
      <w:r w:rsidRPr="008A4A37">
        <w:t xml:space="preserve">*" OR "Sleep wake disorder*" OR "Sleep deprivation" OR "Sleep arousal" OR Insomnia OR "Obstructive sleep </w:t>
      </w:r>
      <w:proofErr w:type="spellStart"/>
      <w:r w:rsidRPr="008A4A37">
        <w:t>apnea</w:t>
      </w:r>
      <w:proofErr w:type="spellEnd"/>
      <w:r w:rsidRPr="008A4A37">
        <w:t>" OR Anxiety OR "Mood disorder" OR Stress OR "Psychological distress" OR depress* OR "Depressive disorder" OR "Depressive symptom" OR "Dysthymic disorder" OR alcohol OR smoking OR diet OR "Physical activity" OR sedentarism)</w:t>
      </w:r>
    </w:p>
    <w:p w14:paraId="10B19825" w14:textId="77777777" w:rsidR="00B251D0" w:rsidRPr="008A4A37" w:rsidRDefault="00B251D0" w:rsidP="00B251D0">
      <w:pPr>
        <w:spacing w:line="278" w:lineRule="auto"/>
      </w:pPr>
      <w:r w:rsidRPr="008A4A37">
        <w:t>AND</w:t>
      </w:r>
    </w:p>
    <w:p w14:paraId="08268D2D" w14:textId="77777777" w:rsidR="00B251D0" w:rsidRPr="008A4A37" w:rsidRDefault="00B251D0" w:rsidP="00B251D0">
      <w:pPr>
        <w:spacing w:line="278" w:lineRule="auto"/>
      </w:pPr>
      <w:r w:rsidRPr="008A4A37">
        <w:t>TS</w:t>
      </w:r>
      <w:proofErr w:type="gramStart"/>
      <w:r w:rsidRPr="008A4A37">
        <w:t>=(</w:t>
      </w:r>
      <w:proofErr w:type="gramEnd"/>
      <w:r w:rsidRPr="008A4A37">
        <w:t>HbA1c OR "</w:t>
      </w:r>
      <w:proofErr w:type="spellStart"/>
      <w:r w:rsidRPr="008A4A37">
        <w:t>Hemoglobin</w:t>
      </w:r>
      <w:proofErr w:type="spellEnd"/>
      <w:r w:rsidRPr="008A4A37">
        <w:t xml:space="preserve"> A1C" OR "Glycated </w:t>
      </w:r>
      <w:proofErr w:type="spellStart"/>
      <w:r w:rsidRPr="008A4A37">
        <w:t>Hemoglobin</w:t>
      </w:r>
      <w:proofErr w:type="spellEnd"/>
      <w:r w:rsidRPr="008A4A37">
        <w:t>")</w:t>
      </w:r>
    </w:p>
    <w:p w14:paraId="4A02A0A2" w14:textId="77777777" w:rsidR="00B251D0" w:rsidRPr="008A4A37" w:rsidRDefault="00B251D0" w:rsidP="00B251D0">
      <w:pPr>
        <w:spacing w:line="278" w:lineRule="auto"/>
      </w:pPr>
      <w:r w:rsidRPr="008A4A37">
        <w:t>AND</w:t>
      </w:r>
    </w:p>
    <w:p w14:paraId="61D943E9" w14:textId="77777777" w:rsidR="00B251D0" w:rsidRDefault="00B251D0" w:rsidP="00B251D0">
      <w:pPr>
        <w:pBdr>
          <w:bottom w:val="double" w:sz="6" w:space="1" w:color="auto"/>
        </w:pBdr>
        <w:spacing w:line="278" w:lineRule="auto"/>
      </w:pPr>
      <w:r w:rsidRPr="008A4A37">
        <w:t>DT</w:t>
      </w:r>
      <w:proofErr w:type="gramStart"/>
      <w:r w:rsidRPr="008A4A37">
        <w:t>=(</w:t>
      </w:r>
      <w:proofErr w:type="gramEnd"/>
      <w:r w:rsidRPr="008A4A37">
        <w:t>“Review” OR “Meta-Analysis”) AND TS=(systematic)</w:t>
      </w:r>
    </w:p>
    <w:p w14:paraId="56DD3881" w14:textId="77777777" w:rsidR="00B251D0" w:rsidRDefault="00B251D0" w:rsidP="00B251D0">
      <w:pPr>
        <w:pBdr>
          <w:bottom w:val="double" w:sz="6" w:space="1" w:color="auto"/>
        </w:pBdr>
        <w:spacing w:line="278" w:lineRule="auto"/>
      </w:pPr>
    </w:p>
    <w:p w14:paraId="46665F5A" w14:textId="77777777" w:rsidR="00B251D0" w:rsidRDefault="00B251D0" w:rsidP="005368A4">
      <w:pPr>
        <w:rPr>
          <w:b/>
          <w:bCs/>
        </w:rPr>
      </w:pPr>
    </w:p>
    <w:p w14:paraId="43483BFA" w14:textId="77777777" w:rsidR="00B251D0" w:rsidRDefault="00B251D0" w:rsidP="005368A4">
      <w:pPr>
        <w:rPr>
          <w:b/>
          <w:bCs/>
        </w:rPr>
      </w:pPr>
    </w:p>
    <w:p w14:paraId="20368C35" w14:textId="77777777" w:rsidR="00B251D0" w:rsidRDefault="00B251D0" w:rsidP="005368A4">
      <w:pPr>
        <w:rPr>
          <w:b/>
          <w:bCs/>
        </w:rPr>
      </w:pPr>
    </w:p>
    <w:p w14:paraId="074ED8DB" w14:textId="79DDA095" w:rsidR="005368A4" w:rsidRPr="003221D7" w:rsidRDefault="00B251D0" w:rsidP="005368A4">
      <w:pPr>
        <w:rPr>
          <w:b/>
          <w:bCs/>
        </w:rPr>
      </w:pPr>
      <w:r>
        <w:rPr>
          <w:b/>
          <w:bCs/>
        </w:rPr>
        <w:lastRenderedPageBreak/>
        <w:t>P</w:t>
      </w:r>
      <w:r w:rsidR="005368A4">
        <w:rPr>
          <w:b/>
          <w:bCs/>
        </w:rPr>
        <w:t>SYCHINFO</w:t>
      </w:r>
      <w:r w:rsidR="005368A4" w:rsidRPr="00CE714C">
        <w:rPr>
          <w:b/>
          <w:bCs/>
        </w:rPr>
        <w:t xml:space="preserve"> ADVANCED SEARCH</w:t>
      </w:r>
      <w:r w:rsidR="005368A4">
        <w:rPr>
          <w:b/>
          <w:bCs/>
        </w:rPr>
        <w:t xml:space="preserve"> STRING</w:t>
      </w:r>
    </w:p>
    <w:p w14:paraId="76E1FC0F" w14:textId="77777777" w:rsidR="005368A4" w:rsidRPr="003221D7" w:rsidRDefault="005368A4" w:rsidP="005368A4">
      <w:r w:rsidRPr="003221D7">
        <w:t xml:space="preserve">((Sleep disorder* or Sleep wake disorder* or Sleep deprivation or Sleep arousal or Insomnia or Obstructive sleep </w:t>
      </w:r>
      <w:proofErr w:type="spellStart"/>
      <w:r w:rsidRPr="003221D7">
        <w:t>apnea</w:t>
      </w:r>
      <w:proofErr w:type="spellEnd"/>
      <w:r w:rsidRPr="003221D7">
        <w:t xml:space="preserve"> or Anxiety or Mood disorder or Stress or Psychological distress or depressive disorder or depress* or Depressive disorder or Depressive symptom or Dysthymic disorder or alcohol or smoking or diet or Physical activity or sedentarism</w:t>
      </w:r>
      <w:proofErr w:type="gramStart"/>
      <w:r w:rsidRPr="003221D7">
        <w:t>).</w:t>
      </w:r>
      <w:proofErr w:type="spellStart"/>
      <w:r w:rsidRPr="003221D7">
        <w:t>ti</w:t>
      </w:r>
      <w:proofErr w:type="gramEnd"/>
      <w:r w:rsidRPr="003221D7">
        <w:t>,ab</w:t>
      </w:r>
      <w:proofErr w:type="spellEnd"/>
      <w:r w:rsidRPr="003221D7">
        <w:t>.)</w:t>
      </w:r>
    </w:p>
    <w:p w14:paraId="568FB59F" w14:textId="77777777" w:rsidR="005368A4" w:rsidRPr="003221D7" w:rsidRDefault="005368A4" w:rsidP="005368A4">
      <w:r w:rsidRPr="003221D7">
        <w:t>AND</w:t>
      </w:r>
    </w:p>
    <w:p w14:paraId="62377D6F" w14:textId="5C5EEAA6" w:rsidR="005368A4" w:rsidRPr="003221D7" w:rsidRDefault="005368A4" w:rsidP="005368A4">
      <w:r w:rsidRPr="003221D7">
        <w:t xml:space="preserve">(HbA1c or </w:t>
      </w:r>
      <w:proofErr w:type="spellStart"/>
      <w:r w:rsidRPr="003221D7">
        <w:t>Hemoglobin</w:t>
      </w:r>
      <w:proofErr w:type="spellEnd"/>
      <w:r w:rsidRPr="003221D7">
        <w:t xml:space="preserve"> A1C or Glycated </w:t>
      </w:r>
      <w:proofErr w:type="spellStart"/>
      <w:r w:rsidRPr="003221D7">
        <w:t>Hemoglobin</w:t>
      </w:r>
      <w:proofErr w:type="spellEnd"/>
      <w:proofErr w:type="gramStart"/>
      <w:r w:rsidRPr="003221D7">
        <w:t>).</w:t>
      </w:r>
      <w:proofErr w:type="spellStart"/>
      <w:r w:rsidRPr="003221D7">
        <w:t>ti</w:t>
      </w:r>
      <w:proofErr w:type="gramEnd"/>
      <w:r w:rsidRPr="003221D7">
        <w:t>,ab</w:t>
      </w:r>
      <w:proofErr w:type="spellEnd"/>
      <w:r w:rsidRPr="003221D7">
        <w:t>.</w:t>
      </w:r>
    </w:p>
    <w:p w14:paraId="05D40204" w14:textId="77777777" w:rsidR="005368A4" w:rsidRPr="003221D7" w:rsidRDefault="005368A4" w:rsidP="005368A4">
      <w:r w:rsidRPr="003221D7">
        <w:t>AND</w:t>
      </w:r>
    </w:p>
    <w:p w14:paraId="315DFC24" w14:textId="77777777" w:rsidR="005368A4" w:rsidRDefault="005368A4" w:rsidP="005368A4">
      <w:r w:rsidRPr="003221D7">
        <w:t>(systematic review or literature review or meta-analysis).</w:t>
      </w:r>
      <w:proofErr w:type="spellStart"/>
      <w:r w:rsidRPr="003221D7">
        <w:t>mp</w:t>
      </w:r>
      <w:proofErr w:type="spellEnd"/>
      <w:r w:rsidRPr="003221D7">
        <w:t>.</w:t>
      </w:r>
    </w:p>
    <w:p w14:paraId="327A206B" w14:textId="52221B76" w:rsidR="00BC1709" w:rsidRPr="00BC1709" w:rsidRDefault="00BC1709" w:rsidP="005368A4">
      <w:pPr>
        <w:rPr>
          <w:b/>
          <w:bCs/>
        </w:rPr>
      </w:pPr>
      <w:r>
        <w:rPr>
          <w:b/>
          <w:bCs/>
        </w:rPr>
        <w:t>EPISTEMONIKOS</w:t>
      </w:r>
      <w:r w:rsidRPr="00CE714C">
        <w:rPr>
          <w:b/>
          <w:bCs/>
        </w:rPr>
        <w:t xml:space="preserve"> SEARCH</w:t>
      </w:r>
      <w:r>
        <w:rPr>
          <w:b/>
          <w:bCs/>
        </w:rPr>
        <w:t xml:space="preserve"> STRING</w:t>
      </w:r>
    </w:p>
    <w:p w14:paraId="667C56E7" w14:textId="07A23CB6" w:rsidR="00BC1709" w:rsidRPr="003221D7" w:rsidRDefault="00BC1709" w:rsidP="005368A4">
      <w:r w:rsidRPr="00BC1709">
        <w:t xml:space="preserve">(title:(("Sleep disorder*" OR "Sleep wake disorder*" OR "Sleep deprivation" OR "Sleep arousal" OR "Insomnia" OR "Obstructive sleep </w:t>
      </w:r>
      <w:proofErr w:type="spellStart"/>
      <w:r w:rsidRPr="00BC1709">
        <w:t>apnea</w:t>
      </w:r>
      <w:proofErr w:type="spellEnd"/>
      <w:r w:rsidRPr="00BC1709">
        <w:t>" OR Anxiety OR "Mood disorder" OR Stress OR "Psychological distress" OR "depressive disorder" OR depress* OR "Depressive disorder" OR "Depressive symptom" OR "Dysthymic disorder" OR alcohol OR smoking OR diet OR "Physical activity" OR sedentarism) AND (HbA1c OR "</w:t>
      </w:r>
      <w:proofErr w:type="spellStart"/>
      <w:r w:rsidRPr="00BC1709">
        <w:t>Hemoglobin</w:t>
      </w:r>
      <w:proofErr w:type="spellEnd"/>
      <w:r w:rsidRPr="00BC1709">
        <w:t xml:space="preserve"> A1C" OR "Glycated </w:t>
      </w:r>
      <w:proofErr w:type="spellStart"/>
      <w:r w:rsidRPr="00BC1709">
        <w:t>Hemoglobin</w:t>
      </w:r>
      <w:proofErr w:type="spellEnd"/>
      <w:r w:rsidRPr="00BC1709">
        <w:t xml:space="preserve">")) OR abstract:(("Sleep disorder*" OR "Sleep wake disorder*" OR "Sleep deprivation" OR "Sleep arousal" OR "Insomnia" OR "Obstructive sleep </w:t>
      </w:r>
      <w:proofErr w:type="spellStart"/>
      <w:r w:rsidRPr="00BC1709">
        <w:t>apnea</w:t>
      </w:r>
      <w:proofErr w:type="spellEnd"/>
      <w:r w:rsidRPr="00BC1709">
        <w:t>" OR Anxiety OR "Mood disorder" OR Stress OR "Psychological distress" OR "depressive disorder" OR depress* OR "Depressive disorder" OR "Depressive symptom" OR "Dysthymic disorder" OR alcohol OR smoking OR diet OR "Physical activity" OR sedentarism) AND (HbA1c OR "</w:t>
      </w:r>
      <w:proofErr w:type="spellStart"/>
      <w:r w:rsidRPr="00BC1709">
        <w:t>Hemoglobin</w:t>
      </w:r>
      <w:proofErr w:type="spellEnd"/>
      <w:r w:rsidRPr="00BC1709">
        <w:t xml:space="preserve"> A1C" OR "Glycated </w:t>
      </w:r>
      <w:proofErr w:type="spellStart"/>
      <w:r w:rsidRPr="00BC1709">
        <w:t>Hemoglobin</w:t>
      </w:r>
      <w:proofErr w:type="spellEnd"/>
      <w:r w:rsidRPr="00BC1709">
        <w:t>")))</w:t>
      </w:r>
    </w:p>
    <w:p w14:paraId="7D9EBCC1" w14:textId="77777777" w:rsidR="005368A4" w:rsidRDefault="005368A4" w:rsidP="005368A4">
      <w:pPr>
        <w:rPr>
          <w:b/>
          <w:bCs/>
        </w:rPr>
      </w:pPr>
    </w:p>
    <w:p w14:paraId="4DBC237C" w14:textId="77777777" w:rsidR="005368A4" w:rsidRDefault="005368A4" w:rsidP="005368A4">
      <w:r>
        <w:rPr>
          <w:b/>
          <w:bCs/>
        </w:rPr>
        <w:t>DATABASES IN WEB OF SCIENCE SEARCH</w:t>
      </w:r>
    </w:p>
    <w:p w14:paraId="45AA3120" w14:textId="77777777" w:rsidR="005368A4" w:rsidRDefault="005368A4" w:rsidP="005368A4">
      <w:r>
        <w:t>Web of Science Core Collection</w:t>
      </w:r>
    </w:p>
    <w:p w14:paraId="2D2B73BD" w14:textId="77777777" w:rsidR="005368A4" w:rsidRDefault="005368A4" w:rsidP="005368A4">
      <w:r>
        <w:t>Current Contents Connect</w:t>
      </w:r>
    </w:p>
    <w:p w14:paraId="7703EEB3" w14:textId="77777777" w:rsidR="005368A4" w:rsidRDefault="005368A4" w:rsidP="005368A4">
      <w:r>
        <w:t>Chinse Science Citations Database</w:t>
      </w:r>
    </w:p>
    <w:p w14:paraId="6CE94F72" w14:textId="77777777" w:rsidR="005368A4" w:rsidRDefault="005368A4" w:rsidP="005368A4">
      <w:r>
        <w:t>KCI-Korean Journal Database</w:t>
      </w:r>
    </w:p>
    <w:p w14:paraId="4D99C385" w14:textId="77777777" w:rsidR="005368A4" w:rsidRDefault="005368A4" w:rsidP="005368A4">
      <w:r>
        <w:t>MEDLINE</w:t>
      </w:r>
    </w:p>
    <w:p w14:paraId="1EEEAFF1" w14:textId="77777777" w:rsidR="005368A4" w:rsidRDefault="005368A4" w:rsidP="005368A4">
      <w:proofErr w:type="spellStart"/>
      <w:r>
        <w:t>SciELO</w:t>
      </w:r>
      <w:proofErr w:type="spellEnd"/>
      <w:r>
        <w:t xml:space="preserve"> Citations Index</w:t>
      </w:r>
    </w:p>
    <w:p w14:paraId="45E0763C" w14:textId="77777777" w:rsidR="005368A4" w:rsidRDefault="005368A4" w:rsidP="005368A4"/>
    <w:p w14:paraId="4F24B2CA" w14:textId="77777777" w:rsidR="005368A4" w:rsidRPr="00EC68C2" w:rsidRDefault="005368A4" w:rsidP="005368A4">
      <w:pPr>
        <w:rPr>
          <w:b/>
          <w:bCs/>
        </w:rPr>
      </w:pPr>
      <w:r w:rsidRPr="00EC68C2">
        <w:rPr>
          <w:b/>
          <w:bCs/>
        </w:rPr>
        <w:lastRenderedPageBreak/>
        <w:t>TERMS INCLUDED IN THE sb FILTER IN PUBMED</w:t>
      </w:r>
    </w:p>
    <w:p w14:paraId="4DEBC4CD" w14:textId="77777777" w:rsidR="005368A4" w:rsidRDefault="005368A4" w:rsidP="005368A4">
      <w:r w:rsidRPr="00EC68C2">
        <w:rPr>
          <w:rFonts w:ascii="Garamond" w:hAnsi="Garamond"/>
        </w:rPr>
        <w:t>As of May 2025, the terms included via the Systematic[sb] filter in PubMed, are as follows:</w:t>
      </w:r>
      <w:r w:rsidRPr="00EC68C2">
        <w:rPr>
          <w:rFonts w:ascii="Garamond" w:hAnsi="Garamond"/>
        </w:rPr>
        <w:br/>
      </w:r>
      <w:r w:rsidRPr="00EC68C2">
        <w:rPr>
          <w:rFonts w:ascii="Garamond" w:hAnsi="Garamond"/>
        </w:rPr>
        <w:br/>
        <w:t>(((systematic review[</w:t>
      </w:r>
      <w:proofErr w:type="spellStart"/>
      <w:r w:rsidRPr="00EC68C2">
        <w:rPr>
          <w:rFonts w:ascii="Garamond" w:hAnsi="Garamond"/>
        </w:rPr>
        <w:t>ti</w:t>
      </w:r>
      <w:proofErr w:type="spellEnd"/>
      <w:r w:rsidRPr="00EC68C2">
        <w:rPr>
          <w:rFonts w:ascii="Garamond" w:hAnsi="Garamond"/>
        </w:rPr>
        <w:t>] OR systematic literature review[</w:t>
      </w:r>
      <w:proofErr w:type="spellStart"/>
      <w:r w:rsidRPr="00EC68C2">
        <w:rPr>
          <w:rFonts w:ascii="Garamond" w:hAnsi="Garamond"/>
        </w:rPr>
        <w:t>ti</w:t>
      </w:r>
      <w:proofErr w:type="spellEnd"/>
      <w:r w:rsidRPr="00EC68C2">
        <w:rPr>
          <w:rFonts w:ascii="Garamond" w:hAnsi="Garamond"/>
        </w:rPr>
        <w:t>] OR systematic scoping review[</w:t>
      </w:r>
      <w:proofErr w:type="spellStart"/>
      <w:r w:rsidRPr="00EC68C2">
        <w:rPr>
          <w:rFonts w:ascii="Garamond" w:hAnsi="Garamond"/>
        </w:rPr>
        <w:t>ti</w:t>
      </w:r>
      <w:proofErr w:type="spellEnd"/>
      <w:r w:rsidRPr="00EC68C2">
        <w:rPr>
          <w:rFonts w:ascii="Garamond" w:hAnsi="Garamond"/>
        </w:rPr>
        <w:t>] OR systematic narrative review[</w:t>
      </w:r>
      <w:proofErr w:type="spellStart"/>
      <w:r w:rsidRPr="00EC68C2">
        <w:rPr>
          <w:rFonts w:ascii="Garamond" w:hAnsi="Garamond"/>
        </w:rPr>
        <w:t>ti</w:t>
      </w:r>
      <w:proofErr w:type="spellEnd"/>
      <w:r w:rsidRPr="00EC68C2">
        <w:rPr>
          <w:rFonts w:ascii="Garamond" w:hAnsi="Garamond"/>
        </w:rPr>
        <w:t>] OR systematic qualitative review[</w:t>
      </w:r>
      <w:proofErr w:type="spellStart"/>
      <w:r w:rsidRPr="00EC68C2">
        <w:rPr>
          <w:rFonts w:ascii="Garamond" w:hAnsi="Garamond"/>
        </w:rPr>
        <w:t>ti</w:t>
      </w:r>
      <w:proofErr w:type="spellEnd"/>
      <w:r w:rsidRPr="00EC68C2">
        <w:rPr>
          <w:rFonts w:ascii="Garamond" w:hAnsi="Garamond"/>
        </w:rPr>
        <w:t>] OR systematic evidence review[</w:t>
      </w:r>
      <w:proofErr w:type="spellStart"/>
      <w:r w:rsidRPr="00EC68C2">
        <w:rPr>
          <w:rFonts w:ascii="Garamond" w:hAnsi="Garamond"/>
        </w:rPr>
        <w:t>ti</w:t>
      </w:r>
      <w:proofErr w:type="spellEnd"/>
      <w:r w:rsidRPr="00EC68C2">
        <w:rPr>
          <w:rFonts w:ascii="Garamond" w:hAnsi="Garamond"/>
        </w:rPr>
        <w:t>] OR systematic quantitative review[</w:t>
      </w:r>
      <w:proofErr w:type="spellStart"/>
      <w:r w:rsidRPr="00EC68C2">
        <w:rPr>
          <w:rFonts w:ascii="Garamond" w:hAnsi="Garamond"/>
        </w:rPr>
        <w:t>ti</w:t>
      </w:r>
      <w:proofErr w:type="spellEnd"/>
      <w:r w:rsidRPr="00EC68C2">
        <w:rPr>
          <w:rFonts w:ascii="Garamond" w:hAnsi="Garamond"/>
        </w:rPr>
        <w:t>] OR systematic meta-review[</w:t>
      </w:r>
      <w:proofErr w:type="spellStart"/>
      <w:r w:rsidRPr="00EC68C2">
        <w:rPr>
          <w:rFonts w:ascii="Garamond" w:hAnsi="Garamond"/>
        </w:rPr>
        <w:t>ti</w:t>
      </w:r>
      <w:proofErr w:type="spellEnd"/>
      <w:r w:rsidRPr="00EC68C2">
        <w:rPr>
          <w:rFonts w:ascii="Garamond" w:hAnsi="Garamond"/>
        </w:rPr>
        <w:t>] OR systematic critical review[</w:t>
      </w:r>
      <w:proofErr w:type="spellStart"/>
      <w:r w:rsidRPr="00EC68C2">
        <w:rPr>
          <w:rFonts w:ascii="Garamond" w:hAnsi="Garamond"/>
        </w:rPr>
        <w:t>ti</w:t>
      </w:r>
      <w:proofErr w:type="spellEnd"/>
      <w:r w:rsidRPr="00EC68C2">
        <w:rPr>
          <w:rFonts w:ascii="Garamond" w:hAnsi="Garamond"/>
        </w:rPr>
        <w:t>] OR systematic mixed studies review[</w:t>
      </w:r>
      <w:proofErr w:type="spellStart"/>
      <w:r w:rsidRPr="00EC68C2">
        <w:rPr>
          <w:rFonts w:ascii="Garamond" w:hAnsi="Garamond"/>
        </w:rPr>
        <w:t>ti</w:t>
      </w:r>
      <w:proofErr w:type="spellEnd"/>
      <w:r w:rsidRPr="00EC68C2">
        <w:rPr>
          <w:rFonts w:ascii="Garamond" w:hAnsi="Garamond"/>
        </w:rPr>
        <w:t>] OR systematic mapping review[</w:t>
      </w:r>
      <w:proofErr w:type="spellStart"/>
      <w:r w:rsidRPr="00EC68C2">
        <w:rPr>
          <w:rFonts w:ascii="Garamond" w:hAnsi="Garamond"/>
        </w:rPr>
        <w:t>ti</w:t>
      </w:r>
      <w:proofErr w:type="spellEnd"/>
      <w:r w:rsidRPr="00EC68C2">
        <w:rPr>
          <w:rFonts w:ascii="Garamond" w:hAnsi="Garamond"/>
        </w:rPr>
        <w:t xml:space="preserve">] OR systematic </w:t>
      </w:r>
      <w:proofErr w:type="spellStart"/>
      <w:r w:rsidRPr="00EC68C2">
        <w:rPr>
          <w:rFonts w:ascii="Garamond" w:hAnsi="Garamond"/>
        </w:rPr>
        <w:t>cochrane</w:t>
      </w:r>
      <w:proofErr w:type="spellEnd"/>
      <w:r w:rsidRPr="00EC68C2">
        <w:rPr>
          <w:rFonts w:ascii="Garamond" w:hAnsi="Garamond"/>
        </w:rPr>
        <w:t xml:space="preserve"> review[</w:t>
      </w:r>
      <w:proofErr w:type="spellStart"/>
      <w:r w:rsidRPr="00EC68C2">
        <w:rPr>
          <w:rFonts w:ascii="Garamond" w:hAnsi="Garamond"/>
        </w:rPr>
        <w:t>ti</w:t>
      </w:r>
      <w:proofErr w:type="spellEnd"/>
      <w:r w:rsidRPr="00EC68C2">
        <w:rPr>
          <w:rFonts w:ascii="Garamond" w:hAnsi="Garamond"/>
        </w:rPr>
        <w:t>] OR systematic search and review[</w:t>
      </w:r>
      <w:proofErr w:type="spellStart"/>
      <w:r w:rsidRPr="00EC68C2">
        <w:rPr>
          <w:rFonts w:ascii="Garamond" w:hAnsi="Garamond"/>
        </w:rPr>
        <w:t>ti</w:t>
      </w:r>
      <w:proofErr w:type="spellEnd"/>
      <w:r w:rsidRPr="00EC68C2">
        <w:rPr>
          <w:rFonts w:ascii="Garamond" w:hAnsi="Garamond"/>
        </w:rPr>
        <w:t>] OR systematic integrative review[</w:t>
      </w:r>
      <w:proofErr w:type="spellStart"/>
      <w:r w:rsidRPr="00EC68C2">
        <w:rPr>
          <w:rFonts w:ascii="Garamond" w:hAnsi="Garamond"/>
        </w:rPr>
        <w:t>ti</w:t>
      </w:r>
      <w:proofErr w:type="spellEnd"/>
      <w:r w:rsidRPr="00EC68C2">
        <w:rPr>
          <w:rFonts w:ascii="Garamond" w:hAnsi="Garamond"/>
        </w:rPr>
        <w:t>]) NOT comment[pt] NOT (protocol[</w:t>
      </w:r>
      <w:proofErr w:type="spellStart"/>
      <w:r w:rsidRPr="00EC68C2">
        <w:rPr>
          <w:rFonts w:ascii="Garamond" w:hAnsi="Garamond"/>
        </w:rPr>
        <w:t>ti</w:t>
      </w:r>
      <w:proofErr w:type="spellEnd"/>
      <w:r w:rsidRPr="00EC68C2">
        <w:rPr>
          <w:rFonts w:ascii="Garamond" w:hAnsi="Garamond"/>
        </w:rPr>
        <w:t>] OR protocols[</w:t>
      </w:r>
      <w:proofErr w:type="spellStart"/>
      <w:r w:rsidRPr="00EC68C2">
        <w:rPr>
          <w:rFonts w:ascii="Garamond" w:hAnsi="Garamond"/>
        </w:rPr>
        <w:t>ti</w:t>
      </w:r>
      <w:proofErr w:type="spellEnd"/>
      <w:r w:rsidRPr="00EC68C2">
        <w:rPr>
          <w:rFonts w:ascii="Garamond" w:hAnsi="Garamond"/>
        </w:rPr>
        <w:t>])) NOT MEDLINE [subset]) OR (Cochrane Database Syst Rev[ta] AND review[pt]) OR systematic review[pt]</w:t>
      </w:r>
      <w:r w:rsidRPr="003513B8">
        <w:rPr>
          <w:rFonts w:ascii="Garamond" w:hAnsi="Garamond"/>
          <w:color w:val="FF0000"/>
        </w:rPr>
        <w:br/>
      </w:r>
      <w:r w:rsidRPr="003513B8">
        <w:rPr>
          <w:rFonts w:ascii="Garamond" w:hAnsi="Garamond"/>
          <w:color w:val="FF0000"/>
        </w:rPr>
        <w:br/>
      </w:r>
    </w:p>
    <w:p w14:paraId="2E34B111" w14:textId="77777777" w:rsidR="005368A4" w:rsidRPr="005368A4" w:rsidRDefault="005368A4" w:rsidP="00792B4F">
      <w:pPr>
        <w:rPr>
          <w:sz w:val="24"/>
          <w:szCs w:val="24"/>
          <w:lang w:val="en-US"/>
        </w:rPr>
      </w:pPr>
    </w:p>
    <w:p w14:paraId="163E738D" w14:textId="4D740AE1" w:rsidR="00792B4F" w:rsidRPr="0047377F" w:rsidRDefault="00792B4F" w:rsidP="00792B4F">
      <w:pPr>
        <w:rPr>
          <w:b/>
          <w:bCs/>
          <w:sz w:val="44"/>
          <w:szCs w:val="44"/>
          <w:lang w:val="en-US"/>
        </w:rPr>
      </w:pPr>
      <w:r>
        <w:rPr>
          <w:b/>
          <w:bCs/>
          <w:sz w:val="44"/>
          <w:szCs w:val="44"/>
          <w:lang w:val="en-US"/>
        </w:rPr>
        <w:t>A</w:t>
      </w:r>
      <w:r w:rsidRPr="0047377F">
        <w:rPr>
          <w:b/>
          <w:bCs/>
          <w:sz w:val="44"/>
          <w:szCs w:val="44"/>
          <w:lang w:val="en-US"/>
        </w:rPr>
        <w:t>.1</w:t>
      </w:r>
      <w:r w:rsidR="005368A4">
        <w:rPr>
          <w:b/>
          <w:bCs/>
          <w:sz w:val="44"/>
          <w:szCs w:val="44"/>
          <w:lang w:val="en-US"/>
        </w:rPr>
        <w:t xml:space="preserve"> (Table)</w:t>
      </w:r>
    </w:p>
    <w:p w14:paraId="5E39AB75" w14:textId="77777777" w:rsidR="00792B4F" w:rsidRDefault="00792B4F">
      <w:pPr>
        <w:rPr>
          <w:lang w:val="en-US"/>
        </w:rPr>
      </w:pPr>
    </w:p>
    <w:p w14:paraId="1A733D7A" w14:textId="32B4D41A" w:rsidR="00356F0A" w:rsidRDefault="00792B4F">
      <w:pPr>
        <w:rPr>
          <w:lang w:val="en-US"/>
        </w:rPr>
      </w:pPr>
      <w:r>
        <w:rPr>
          <w:lang w:val="en-US"/>
        </w:rPr>
        <w:t>A</w:t>
      </w:r>
      <w:r w:rsidR="00356F0A">
        <w:rPr>
          <w:lang w:val="en-US"/>
        </w:rPr>
        <w:t>MSTAR scoring table.</w:t>
      </w:r>
    </w:p>
    <w:tbl>
      <w:tblPr>
        <w:tblStyle w:val="TableGrid"/>
        <w:tblW w:w="15388" w:type="dxa"/>
        <w:tblLook w:val="04A0" w:firstRow="1" w:lastRow="0" w:firstColumn="1" w:lastColumn="0" w:noHBand="0" w:noVBand="1"/>
      </w:tblPr>
      <w:tblGrid>
        <w:gridCol w:w="1967"/>
        <w:gridCol w:w="580"/>
        <w:gridCol w:w="709"/>
        <w:gridCol w:w="850"/>
        <w:gridCol w:w="851"/>
        <w:gridCol w:w="723"/>
        <w:gridCol w:w="807"/>
        <w:gridCol w:w="882"/>
        <w:gridCol w:w="738"/>
        <w:gridCol w:w="882"/>
        <w:gridCol w:w="719"/>
        <w:gridCol w:w="964"/>
        <w:gridCol w:w="879"/>
        <w:gridCol w:w="983"/>
        <w:gridCol w:w="1012"/>
        <w:gridCol w:w="965"/>
        <w:gridCol w:w="877"/>
      </w:tblGrid>
      <w:tr w:rsidR="00356F0A" w:rsidRPr="00356F0A" w14:paraId="6E62EC08" w14:textId="77777777" w:rsidTr="00602078">
        <w:trPr>
          <w:trHeight w:val="423"/>
        </w:trPr>
        <w:tc>
          <w:tcPr>
            <w:tcW w:w="1967" w:type="dxa"/>
            <w:noWrap/>
          </w:tcPr>
          <w:p w14:paraId="6576840C" w14:textId="77777777" w:rsidR="00356F0A" w:rsidRPr="0047377F" w:rsidRDefault="0047377F" w:rsidP="00C10B87">
            <w:pPr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47377F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Question number&gt;</w:t>
            </w:r>
          </w:p>
          <w:p w14:paraId="1354F44C" w14:textId="77777777" w:rsidR="0047377F" w:rsidRPr="0047377F" w:rsidRDefault="0047377F" w:rsidP="00C10B87">
            <w:pPr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</w:p>
          <w:p w14:paraId="0C6A53F1" w14:textId="079C5426" w:rsidR="0047377F" w:rsidRPr="0047377F" w:rsidRDefault="0047377F" w:rsidP="00C10B87">
            <w:pPr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47377F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Author</w:t>
            </w:r>
          </w:p>
        </w:tc>
        <w:tc>
          <w:tcPr>
            <w:tcW w:w="580" w:type="dxa"/>
          </w:tcPr>
          <w:p w14:paraId="66230A62" w14:textId="7AE0AC54" w:rsidR="00356F0A" w:rsidRPr="0047377F" w:rsidRDefault="0047377F" w:rsidP="00C10B87">
            <w:pPr>
              <w:jc w:val="center"/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47377F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Q1</w:t>
            </w:r>
          </w:p>
        </w:tc>
        <w:tc>
          <w:tcPr>
            <w:tcW w:w="709" w:type="dxa"/>
          </w:tcPr>
          <w:p w14:paraId="69523687" w14:textId="6DDE65CB" w:rsidR="00356F0A" w:rsidRPr="0047377F" w:rsidRDefault="0047377F" w:rsidP="00C10B87">
            <w:pPr>
              <w:jc w:val="center"/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47377F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Q2</w:t>
            </w:r>
          </w:p>
        </w:tc>
        <w:tc>
          <w:tcPr>
            <w:tcW w:w="850" w:type="dxa"/>
            <w:noWrap/>
          </w:tcPr>
          <w:p w14:paraId="1202CC96" w14:textId="3A411106" w:rsidR="00356F0A" w:rsidRPr="0047377F" w:rsidRDefault="0047377F" w:rsidP="00C10B87">
            <w:pPr>
              <w:jc w:val="center"/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47377F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Q3</w:t>
            </w:r>
          </w:p>
        </w:tc>
        <w:tc>
          <w:tcPr>
            <w:tcW w:w="851" w:type="dxa"/>
            <w:noWrap/>
          </w:tcPr>
          <w:p w14:paraId="106F4D6B" w14:textId="6DD3DA22" w:rsidR="00356F0A" w:rsidRPr="0047377F" w:rsidRDefault="0047377F" w:rsidP="00C10B87">
            <w:pPr>
              <w:jc w:val="center"/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47377F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Q4</w:t>
            </w:r>
          </w:p>
        </w:tc>
        <w:tc>
          <w:tcPr>
            <w:tcW w:w="723" w:type="dxa"/>
          </w:tcPr>
          <w:p w14:paraId="18F9BAD2" w14:textId="697BBC1B" w:rsidR="00356F0A" w:rsidRPr="0047377F" w:rsidRDefault="0047377F" w:rsidP="00C10B87">
            <w:pPr>
              <w:jc w:val="center"/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47377F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Q5</w:t>
            </w:r>
          </w:p>
        </w:tc>
        <w:tc>
          <w:tcPr>
            <w:tcW w:w="807" w:type="dxa"/>
          </w:tcPr>
          <w:p w14:paraId="3F80BF90" w14:textId="66EB08EB" w:rsidR="00356F0A" w:rsidRPr="0047377F" w:rsidRDefault="0047377F" w:rsidP="00C10B87">
            <w:pPr>
              <w:jc w:val="center"/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47377F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Q6</w:t>
            </w:r>
          </w:p>
        </w:tc>
        <w:tc>
          <w:tcPr>
            <w:tcW w:w="882" w:type="dxa"/>
          </w:tcPr>
          <w:p w14:paraId="4941D6C5" w14:textId="6A00D899" w:rsidR="00356F0A" w:rsidRPr="0047377F" w:rsidRDefault="0047377F" w:rsidP="00C10B87">
            <w:pPr>
              <w:jc w:val="center"/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47377F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Q7</w:t>
            </w:r>
          </w:p>
        </w:tc>
        <w:tc>
          <w:tcPr>
            <w:tcW w:w="738" w:type="dxa"/>
          </w:tcPr>
          <w:p w14:paraId="7DD92D23" w14:textId="4A491294" w:rsidR="00356F0A" w:rsidRPr="0047377F" w:rsidRDefault="0047377F" w:rsidP="00C10B87">
            <w:pPr>
              <w:jc w:val="center"/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47377F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Q8</w:t>
            </w:r>
          </w:p>
        </w:tc>
        <w:tc>
          <w:tcPr>
            <w:tcW w:w="882" w:type="dxa"/>
          </w:tcPr>
          <w:p w14:paraId="0FA5954C" w14:textId="5B3AD3E1" w:rsidR="00356F0A" w:rsidRPr="0047377F" w:rsidRDefault="0047377F" w:rsidP="00C10B87">
            <w:pPr>
              <w:jc w:val="center"/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47377F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Q9</w:t>
            </w:r>
          </w:p>
        </w:tc>
        <w:tc>
          <w:tcPr>
            <w:tcW w:w="719" w:type="dxa"/>
          </w:tcPr>
          <w:p w14:paraId="5E5D4891" w14:textId="4D7292C6" w:rsidR="00356F0A" w:rsidRPr="0047377F" w:rsidRDefault="0047377F" w:rsidP="00C10B87">
            <w:pPr>
              <w:jc w:val="center"/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47377F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Q10</w:t>
            </w:r>
          </w:p>
        </w:tc>
        <w:tc>
          <w:tcPr>
            <w:tcW w:w="964" w:type="dxa"/>
            <w:noWrap/>
          </w:tcPr>
          <w:p w14:paraId="3BB5D937" w14:textId="4E0A3222" w:rsidR="00356F0A" w:rsidRPr="0047377F" w:rsidRDefault="0047377F" w:rsidP="00C10B87">
            <w:pPr>
              <w:jc w:val="center"/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47377F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Q11</w:t>
            </w:r>
          </w:p>
        </w:tc>
        <w:tc>
          <w:tcPr>
            <w:tcW w:w="879" w:type="dxa"/>
          </w:tcPr>
          <w:p w14:paraId="4A5AD418" w14:textId="0FFF9432" w:rsidR="00356F0A" w:rsidRPr="0047377F" w:rsidRDefault="0047377F" w:rsidP="00C10B87">
            <w:pPr>
              <w:jc w:val="center"/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47377F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Q12</w:t>
            </w:r>
          </w:p>
        </w:tc>
        <w:tc>
          <w:tcPr>
            <w:tcW w:w="983" w:type="dxa"/>
          </w:tcPr>
          <w:p w14:paraId="198770A4" w14:textId="49EFF8D0" w:rsidR="00356F0A" w:rsidRPr="0047377F" w:rsidRDefault="0047377F" w:rsidP="00C10B87">
            <w:pPr>
              <w:jc w:val="center"/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47377F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Q13</w:t>
            </w:r>
          </w:p>
        </w:tc>
        <w:tc>
          <w:tcPr>
            <w:tcW w:w="1012" w:type="dxa"/>
          </w:tcPr>
          <w:p w14:paraId="7BF907D6" w14:textId="272AF38F" w:rsidR="00356F0A" w:rsidRPr="0047377F" w:rsidRDefault="0047377F" w:rsidP="00C10B87">
            <w:pPr>
              <w:jc w:val="center"/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47377F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Q14</w:t>
            </w:r>
          </w:p>
        </w:tc>
        <w:tc>
          <w:tcPr>
            <w:tcW w:w="965" w:type="dxa"/>
          </w:tcPr>
          <w:p w14:paraId="1BAE88CB" w14:textId="5E030B7D" w:rsidR="00356F0A" w:rsidRPr="0047377F" w:rsidRDefault="0047377F" w:rsidP="00C10B87">
            <w:pPr>
              <w:jc w:val="center"/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47377F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Q15</w:t>
            </w:r>
          </w:p>
        </w:tc>
        <w:tc>
          <w:tcPr>
            <w:tcW w:w="877" w:type="dxa"/>
          </w:tcPr>
          <w:p w14:paraId="11C28487" w14:textId="27C61E29" w:rsidR="00356F0A" w:rsidRPr="0047377F" w:rsidRDefault="0047377F" w:rsidP="00C10B87">
            <w:pPr>
              <w:jc w:val="center"/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47377F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Q16</w:t>
            </w:r>
          </w:p>
        </w:tc>
      </w:tr>
      <w:tr w:rsidR="00602078" w:rsidRPr="00356F0A" w14:paraId="0764AD38" w14:textId="77777777" w:rsidTr="00602078">
        <w:trPr>
          <w:trHeight w:val="423"/>
        </w:trPr>
        <w:tc>
          <w:tcPr>
            <w:tcW w:w="1967" w:type="dxa"/>
            <w:noWrap/>
            <w:hideMark/>
          </w:tcPr>
          <w:p w14:paraId="76E1E1F2" w14:textId="67439782" w:rsidR="00356F0A" w:rsidRPr="00356F0A" w:rsidRDefault="00D934B0" w:rsidP="00C10B87">
            <w:pPr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934B0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Beran et al</w:t>
            </w:r>
            <w:r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 xml:space="preserve"> (</w:t>
            </w:r>
            <w:r w:rsidR="00356F0A" w:rsidRPr="00356F0A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  <w:r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580" w:type="dxa"/>
            <w:hideMark/>
          </w:tcPr>
          <w:p w14:paraId="52A60623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709" w:type="dxa"/>
            <w:hideMark/>
          </w:tcPr>
          <w:p w14:paraId="4646450E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10D409D9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51" w:type="dxa"/>
            <w:noWrap/>
            <w:hideMark/>
          </w:tcPr>
          <w:p w14:paraId="318A828E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723" w:type="dxa"/>
            <w:hideMark/>
          </w:tcPr>
          <w:p w14:paraId="29BF4852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07" w:type="dxa"/>
            <w:hideMark/>
          </w:tcPr>
          <w:p w14:paraId="2A463740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82" w:type="dxa"/>
            <w:hideMark/>
          </w:tcPr>
          <w:p w14:paraId="62C25456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738" w:type="dxa"/>
            <w:hideMark/>
          </w:tcPr>
          <w:p w14:paraId="542A4906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X</w:t>
            </w:r>
          </w:p>
        </w:tc>
        <w:tc>
          <w:tcPr>
            <w:tcW w:w="882" w:type="dxa"/>
            <w:hideMark/>
          </w:tcPr>
          <w:p w14:paraId="75404697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719" w:type="dxa"/>
            <w:hideMark/>
          </w:tcPr>
          <w:p w14:paraId="3DE0FFC6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964" w:type="dxa"/>
            <w:noWrap/>
            <w:hideMark/>
          </w:tcPr>
          <w:p w14:paraId="7BC11E93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79" w:type="dxa"/>
            <w:hideMark/>
          </w:tcPr>
          <w:p w14:paraId="3ABEF0D4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983" w:type="dxa"/>
            <w:hideMark/>
          </w:tcPr>
          <w:p w14:paraId="4A29BF92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1012" w:type="dxa"/>
            <w:hideMark/>
          </w:tcPr>
          <w:p w14:paraId="3EA7139D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965" w:type="dxa"/>
            <w:hideMark/>
          </w:tcPr>
          <w:p w14:paraId="2AA84421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X</w:t>
            </w:r>
          </w:p>
        </w:tc>
        <w:tc>
          <w:tcPr>
            <w:tcW w:w="877" w:type="dxa"/>
            <w:hideMark/>
          </w:tcPr>
          <w:p w14:paraId="144A7484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</w:tr>
      <w:tr w:rsidR="00602078" w:rsidRPr="00356F0A" w14:paraId="0D57E488" w14:textId="77777777" w:rsidTr="00602078">
        <w:trPr>
          <w:trHeight w:val="423"/>
        </w:trPr>
        <w:tc>
          <w:tcPr>
            <w:tcW w:w="1967" w:type="dxa"/>
            <w:noWrap/>
            <w:hideMark/>
          </w:tcPr>
          <w:p w14:paraId="3C55F8D6" w14:textId="1E02ECA2" w:rsidR="00356F0A" w:rsidRPr="00356F0A" w:rsidRDefault="00D934B0" w:rsidP="00C10B87">
            <w:pPr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934B0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Genis-Mendoza et al</w:t>
            </w:r>
            <w:r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C86565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(</w:t>
            </w:r>
            <w:r w:rsidR="00356F0A" w:rsidRPr="00356F0A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  <w:r w:rsidR="00C86565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580" w:type="dxa"/>
            <w:hideMark/>
          </w:tcPr>
          <w:p w14:paraId="49380C1F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709" w:type="dxa"/>
            <w:hideMark/>
          </w:tcPr>
          <w:p w14:paraId="0635EE10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5DFA8565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51" w:type="dxa"/>
            <w:noWrap/>
            <w:hideMark/>
          </w:tcPr>
          <w:p w14:paraId="6EDC6CA0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723" w:type="dxa"/>
            <w:hideMark/>
          </w:tcPr>
          <w:p w14:paraId="19401669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07" w:type="dxa"/>
            <w:hideMark/>
          </w:tcPr>
          <w:p w14:paraId="4AA87D5B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82" w:type="dxa"/>
            <w:hideMark/>
          </w:tcPr>
          <w:p w14:paraId="3CDDE347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X</w:t>
            </w:r>
          </w:p>
        </w:tc>
        <w:tc>
          <w:tcPr>
            <w:tcW w:w="738" w:type="dxa"/>
            <w:hideMark/>
          </w:tcPr>
          <w:p w14:paraId="2764DEC1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82" w:type="dxa"/>
            <w:hideMark/>
          </w:tcPr>
          <w:p w14:paraId="63C26249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719" w:type="dxa"/>
            <w:hideMark/>
          </w:tcPr>
          <w:p w14:paraId="334171FF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964" w:type="dxa"/>
            <w:noWrap/>
            <w:hideMark/>
          </w:tcPr>
          <w:p w14:paraId="70BF178E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79" w:type="dxa"/>
            <w:hideMark/>
          </w:tcPr>
          <w:p w14:paraId="6DF78D35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983" w:type="dxa"/>
            <w:hideMark/>
          </w:tcPr>
          <w:p w14:paraId="4CF11660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1012" w:type="dxa"/>
            <w:hideMark/>
          </w:tcPr>
          <w:p w14:paraId="57F43EE9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965" w:type="dxa"/>
            <w:hideMark/>
          </w:tcPr>
          <w:p w14:paraId="501E48E9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77" w:type="dxa"/>
            <w:hideMark/>
          </w:tcPr>
          <w:p w14:paraId="34DFEB70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</w:tr>
      <w:tr w:rsidR="00602078" w:rsidRPr="00356F0A" w14:paraId="4B837EE0" w14:textId="77777777" w:rsidTr="00602078">
        <w:trPr>
          <w:trHeight w:val="423"/>
        </w:trPr>
        <w:tc>
          <w:tcPr>
            <w:tcW w:w="1967" w:type="dxa"/>
            <w:noWrap/>
            <w:hideMark/>
          </w:tcPr>
          <w:p w14:paraId="7FE6FBC3" w14:textId="7BAE86DA" w:rsidR="00356F0A" w:rsidRPr="00356F0A" w:rsidRDefault="00356F0A" w:rsidP="00C10B87">
            <w:pPr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 xml:space="preserve">Kar et al </w:t>
            </w:r>
            <w:r w:rsidR="00C86565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(</w:t>
            </w:r>
            <w:r w:rsidRPr="00356F0A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2016</w:t>
            </w:r>
            <w:r w:rsidR="00C86565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580" w:type="dxa"/>
            <w:noWrap/>
            <w:hideMark/>
          </w:tcPr>
          <w:p w14:paraId="5B55572F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73FE7CEA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050B0ADB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51" w:type="dxa"/>
            <w:noWrap/>
            <w:hideMark/>
          </w:tcPr>
          <w:p w14:paraId="13AC3220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723" w:type="dxa"/>
            <w:noWrap/>
            <w:hideMark/>
          </w:tcPr>
          <w:p w14:paraId="500BC2CD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07" w:type="dxa"/>
            <w:noWrap/>
            <w:hideMark/>
          </w:tcPr>
          <w:p w14:paraId="6E3D0FC2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82" w:type="dxa"/>
            <w:noWrap/>
            <w:hideMark/>
          </w:tcPr>
          <w:p w14:paraId="379264C9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738" w:type="dxa"/>
            <w:noWrap/>
            <w:hideMark/>
          </w:tcPr>
          <w:p w14:paraId="06314EA9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82" w:type="dxa"/>
            <w:noWrap/>
            <w:hideMark/>
          </w:tcPr>
          <w:p w14:paraId="2CA3627E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719" w:type="dxa"/>
            <w:noWrap/>
            <w:hideMark/>
          </w:tcPr>
          <w:p w14:paraId="13063EFD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964" w:type="dxa"/>
            <w:noWrap/>
            <w:hideMark/>
          </w:tcPr>
          <w:p w14:paraId="71AB20C3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79" w:type="dxa"/>
            <w:noWrap/>
            <w:hideMark/>
          </w:tcPr>
          <w:p w14:paraId="4D14C32A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983" w:type="dxa"/>
            <w:noWrap/>
            <w:hideMark/>
          </w:tcPr>
          <w:p w14:paraId="308FF282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1012" w:type="dxa"/>
            <w:hideMark/>
          </w:tcPr>
          <w:p w14:paraId="1D572D4F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965" w:type="dxa"/>
            <w:noWrap/>
            <w:hideMark/>
          </w:tcPr>
          <w:p w14:paraId="3471FF80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77" w:type="dxa"/>
            <w:hideMark/>
          </w:tcPr>
          <w:p w14:paraId="14639623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</w:tr>
      <w:tr w:rsidR="00602078" w:rsidRPr="00356F0A" w14:paraId="668E5DD9" w14:textId="77777777" w:rsidTr="00602078">
        <w:trPr>
          <w:trHeight w:val="423"/>
        </w:trPr>
        <w:tc>
          <w:tcPr>
            <w:tcW w:w="1967" w:type="dxa"/>
            <w:noWrap/>
            <w:hideMark/>
          </w:tcPr>
          <w:p w14:paraId="0EA74021" w14:textId="38B81B72" w:rsidR="00356F0A" w:rsidRPr="00356F0A" w:rsidRDefault="00356F0A" w:rsidP="00C10B87">
            <w:pPr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Koopma</w:t>
            </w:r>
            <w:r w:rsidR="00602078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 xml:space="preserve">n </w:t>
            </w:r>
            <w:r w:rsidRPr="00356F0A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 xml:space="preserve">et al </w:t>
            </w:r>
            <w:r w:rsidR="00602078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(</w:t>
            </w:r>
            <w:r w:rsidRPr="00356F0A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  <w:r w:rsidR="00602078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580" w:type="dxa"/>
            <w:hideMark/>
          </w:tcPr>
          <w:p w14:paraId="4153E2EB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709" w:type="dxa"/>
            <w:hideMark/>
          </w:tcPr>
          <w:p w14:paraId="4A351C4D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728B8206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51" w:type="dxa"/>
            <w:noWrap/>
            <w:hideMark/>
          </w:tcPr>
          <w:p w14:paraId="6D080807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723" w:type="dxa"/>
            <w:hideMark/>
          </w:tcPr>
          <w:p w14:paraId="6828EB74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X</w:t>
            </w:r>
          </w:p>
        </w:tc>
        <w:tc>
          <w:tcPr>
            <w:tcW w:w="807" w:type="dxa"/>
            <w:hideMark/>
          </w:tcPr>
          <w:p w14:paraId="04DDA52D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82" w:type="dxa"/>
            <w:hideMark/>
          </w:tcPr>
          <w:p w14:paraId="46164F44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738" w:type="dxa"/>
            <w:hideMark/>
          </w:tcPr>
          <w:p w14:paraId="60EBCC14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82" w:type="dxa"/>
            <w:hideMark/>
          </w:tcPr>
          <w:p w14:paraId="5100F614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719" w:type="dxa"/>
            <w:noWrap/>
            <w:hideMark/>
          </w:tcPr>
          <w:p w14:paraId="2CED3CCD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964" w:type="dxa"/>
            <w:noWrap/>
            <w:hideMark/>
          </w:tcPr>
          <w:p w14:paraId="24424EA7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79" w:type="dxa"/>
            <w:hideMark/>
          </w:tcPr>
          <w:p w14:paraId="1ED02FC4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983" w:type="dxa"/>
            <w:hideMark/>
          </w:tcPr>
          <w:p w14:paraId="33C5368A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1012" w:type="dxa"/>
            <w:hideMark/>
          </w:tcPr>
          <w:p w14:paraId="2FCA18C9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965" w:type="dxa"/>
            <w:hideMark/>
          </w:tcPr>
          <w:p w14:paraId="7725A9E3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77" w:type="dxa"/>
            <w:hideMark/>
          </w:tcPr>
          <w:p w14:paraId="7AF3659E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</w:tr>
      <w:tr w:rsidR="00602078" w:rsidRPr="00356F0A" w14:paraId="65AB2B37" w14:textId="77777777" w:rsidTr="00602078">
        <w:trPr>
          <w:trHeight w:val="423"/>
        </w:trPr>
        <w:tc>
          <w:tcPr>
            <w:tcW w:w="1967" w:type="dxa"/>
            <w:noWrap/>
            <w:hideMark/>
          </w:tcPr>
          <w:p w14:paraId="7EB34CFB" w14:textId="002332D5" w:rsidR="00356F0A" w:rsidRPr="00356F0A" w:rsidRDefault="00356F0A" w:rsidP="00C10B87">
            <w:pPr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 xml:space="preserve">Lee et al </w:t>
            </w:r>
            <w:r w:rsidR="00602078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(</w:t>
            </w:r>
            <w:r w:rsidRPr="00356F0A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2017</w:t>
            </w:r>
            <w:r w:rsidR="00602078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580" w:type="dxa"/>
            <w:hideMark/>
          </w:tcPr>
          <w:p w14:paraId="3F9D42C1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709" w:type="dxa"/>
            <w:hideMark/>
          </w:tcPr>
          <w:p w14:paraId="0F16AC79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73E366EF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51" w:type="dxa"/>
            <w:noWrap/>
            <w:hideMark/>
          </w:tcPr>
          <w:p w14:paraId="75F0DBE0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723" w:type="dxa"/>
            <w:hideMark/>
          </w:tcPr>
          <w:p w14:paraId="343026B9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07" w:type="dxa"/>
            <w:hideMark/>
          </w:tcPr>
          <w:p w14:paraId="364A54E9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82" w:type="dxa"/>
            <w:hideMark/>
          </w:tcPr>
          <w:p w14:paraId="5CA82FFB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738" w:type="dxa"/>
            <w:hideMark/>
          </w:tcPr>
          <w:p w14:paraId="3B459902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82" w:type="dxa"/>
            <w:hideMark/>
          </w:tcPr>
          <w:p w14:paraId="780BBFFC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719" w:type="dxa"/>
            <w:noWrap/>
            <w:hideMark/>
          </w:tcPr>
          <w:p w14:paraId="75D113B7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964" w:type="dxa"/>
            <w:noWrap/>
            <w:hideMark/>
          </w:tcPr>
          <w:p w14:paraId="70EE4658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79" w:type="dxa"/>
            <w:hideMark/>
          </w:tcPr>
          <w:p w14:paraId="000D8958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983" w:type="dxa"/>
            <w:hideMark/>
          </w:tcPr>
          <w:p w14:paraId="225AB3B0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1012" w:type="dxa"/>
            <w:hideMark/>
          </w:tcPr>
          <w:p w14:paraId="0CAC1BB1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965" w:type="dxa"/>
            <w:hideMark/>
          </w:tcPr>
          <w:p w14:paraId="41AF119E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77" w:type="dxa"/>
            <w:hideMark/>
          </w:tcPr>
          <w:p w14:paraId="7443BCB4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</w:tr>
      <w:tr w:rsidR="00602078" w:rsidRPr="00356F0A" w14:paraId="1FF0510B" w14:textId="77777777" w:rsidTr="00602078">
        <w:trPr>
          <w:trHeight w:val="423"/>
        </w:trPr>
        <w:tc>
          <w:tcPr>
            <w:tcW w:w="1967" w:type="dxa"/>
            <w:noWrap/>
            <w:hideMark/>
          </w:tcPr>
          <w:p w14:paraId="72A5D77C" w14:textId="75016A32" w:rsidR="00356F0A" w:rsidRPr="00356F0A" w:rsidRDefault="00356F0A" w:rsidP="00C10B87">
            <w:pPr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356F0A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Sepa</w:t>
            </w:r>
            <w:r w:rsidR="00602078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ndi</w:t>
            </w:r>
            <w:proofErr w:type="spellEnd"/>
            <w:r w:rsidR="00602078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 xml:space="preserve"> et al</w:t>
            </w:r>
            <w:r w:rsidRPr="00356F0A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602078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(</w:t>
            </w:r>
            <w:r w:rsidRPr="00356F0A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  <w:r w:rsidR="00602078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580" w:type="dxa"/>
            <w:hideMark/>
          </w:tcPr>
          <w:p w14:paraId="5F48AF93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709" w:type="dxa"/>
            <w:hideMark/>
          </w:tcPr>
          <w:p w14:paraId="02847A3D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2F5235DA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51" w:type="dxa"/>
            <w:noWrap/>
            <w:hideMark/>
          </w:tcPr>
          <w:p w14:paraId="7FE8AECE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723" w:type="dxa"/>
            <w:hideMark/>
          </w:tcPr>
          <w:p w14:paraId="1C87180A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X</w:t>
            </w:r>
          </w:p>
        </w:tc>
        <w:tc>
          <w:tcPr>
            <w:tcW w:w="807" w:type="dxa"/>
            <w:hideMark/>
          </w:tcPr>
          <w:p w14:paraId="05B1ED36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82" w:type="dxa"/>
            <w:hideMark/>
          </w:tcPr>
          <w:p w14:paraId="15E5DF3A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738" w:type="dxa"/>
            <w:hideMark/>
          </w:tcPr>
          <w:p w14:paraId="2EB166CC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82" w:type="dxa"/>
            <w:noWrap/>
            <w:hideMark/>
          </w:tcPr>
          <w:p w14:paraId="66C178D3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719" w:type="dxa"/>
            <w:noWrap/>
            <w:hideMark/>
          </w:tcPr>
          <w:p w14:paraId="274512E4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964" w:type="dxa"/>
            <w:noWrap/>
            <w:hideMark/>
          </w:tcPr>
          <w:p w14:paraId="1FF27F4F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79" w:type="dxa"/>
            <w:hideMark/>
          </w:tcPr>
          <w:p w14:paraId="350AC24E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983" w:type="dxa"/>
            <w:hideMark/>
          </w:tcPr>
          <w:p w14:paraId="78CD048C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1012" w:type="dxa"/>
            <w:hideMark/>
          </w:tcPr>
          <w:p w14:paraId="6C34635F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X</w:t>
            </w:r>
          </w:p>
        </w:tc>
        <w:tc>
          <w:tcPr>
            <w:tcW w:w="965" w:type="dxa"/>
            <w:hideMark/>
          </w:tcPr>
          <w:p w14:paraId="30D51EBC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77" w:type="dxa"/>
            <w:hideMark/>
          </w:tcPr>
          <w:p w14:paraId="7B08E96F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</w:tr>
      <w:tr w:rsidR="00602078" w:rsidRPr="00356F0A" w14:paraId="06FD2A9A" w14:textId="77777777" w:rsidTr="00602078">
        <w:trPr>
          <w:trHeight w:val="423"/>
        </w:trPr>
        <w:tc>
          <w:tcPr>
            <w:tcW w:w="1967" w:type="dxa"/>
            <w:noWrap/>
            <w:hideMark/>
          </w:tcPr>
          <w:p w14:paraId="6161E770" w14:textId="5C9C343D" w:rsidR="00356F0A" w:rsidRPr="00356F0A" w:rsidRDefault="00356F0A" w:rsidP="00C10B87">
            <w:pPr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356F0A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Soulim</w:t>
            </w:r>
            <w:r w:rsidR="00602078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ani</w:t>
            </w:r>
            <w:proofErr w:type="spellEnd"/>
            <w:r w:rsidRPr="00356F0A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 xml:space="preserve"> et </w:t>
            </w:r>
            <w:r w:rsidR="00602078" w:rsidRPr="00356F0A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al (</w:t>
            </w:r>
            <w:r w:rsidRPr="00356F0A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2014</w:t>
            </w:r>
            <w:r w:rsidR="00602078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580" w:type="dxa"/>
            <w:noWrap/>
            <w:hideMark/>
          </w:tcPr>
          <w:p w14:paraId="03F8A8BB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756DB6C4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0D097D2F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51" w:type="dxa"/>
            <w:noWrap/>
            <w:hideMark/>
          </w:tcPr>
          <w:p w14:paraId="401430D7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723" w:type="dxa"/>
            <w:noWrap/>
            <w:hideMark/>
          </w:tcPr>
          <w:p w14:paraId="61A28DDB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07" w:type="dxa"/>
            <w:noWrap/>
            <w:hideMark/>
          </w:tcPr>
          <w:p w14:paraId="3428FE06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82" w:type="dxa"/>
            <w:noWrap/>
            <w:hideMark/>
          </w:tcPr>
          <w:p w14:paraId="23A60280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738" w:type="dxa"/>
            <w:noWrap/>
            <w:hideMark/>
          </w:tcPr>
          <w:p w14:paraId="32BAA591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82" w:type="dxa"/>
            <w:noWrap/>
            <w:hideMark/>
          </w:tcPr>
          <w:p w14:paraId="3D6E86F0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719" w:type="dxa"/>
            <w:noWrap/>
            <w:hideMark/>
          </w:tcPr>
          <w:p w14:paraId="543B882B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964" w:type="dxa"/>
            <w:noWrap/>
            <w:hideMark/>
          </w:tcPr>
          <w:p w14:paraId="0AE3B171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79" w:type="dxa"/>
            <w:noWrap/>
            <w:hideMark/>
          </w:tcPr>
          <w:p w14:paraId="5C1AEB08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983" w:type="dxa"/>
            <w:noWrap/>
            <w:hideMark/>
          </w:tcPr>
          <w:p w14:paraId="0FB7677A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1012" w:type="dxa"/>
            <w:noWrap/>
            <w:hideMark/>
          </w:tcPr>
          <w:p w14:paraId="0A09776F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965" w:type="dxa"/>
            <w:noWrap/>
            <w:hideMark/>
          </w:tcPr>
          <w:p w14:paraId="28379513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77" w:type="dxa"/>
            <w:noWrap/>
            <w:hideMark/>
          </w:tcPr>
          <w:p w14:paraId="775EB2C5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</w:tr>
      <w:tr w:rsidR="00602078" w:rsidRPr="00356F0A" w14:paraId="3021F4EF" w14:textId="77777777" w:rsidTr="00602078">
        <w:trPr>
          <w:trHeight w:val="423"/>
        </w:trPr>
        <w:tc>
          <w:tcPr>
            <w:tcW w:w="1967" w:type="dxa"/>
            <w:noWrap/>
            <w:hideMark/>
          </w:tcPr>
          <w:p w14:paraId="39581350" w14:textId="23210E08" w:rsidR="00356F0A" w:rsidRPr="00356F0A" w:rsidRDefault="00356F0A" w:rsidP="00C10B87">
            <w:pPr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 xml:space="preserve">Zhu et al </w:t>
            </w:r>
            <w:r w:rsidR="00602078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(</w:t>
            </w:r>
            <w:r w:rsidRPr="00356F0A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2017</w:t>
            </w:r>
            <w:r w:rsidR="00602078">
              <w:rPr>
                <w:rFonts w:ascii="Garamond" w:eastAsia="Times New Roman" w:hAnsi="Garamond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580" w:type="dxa"/>
            <w:hideMark/>
          </w:tcPr>
          <w:p w14:paraId="02E9B4D7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709" w:type="dxa"/>
            <w:hideMark/>
          </w:tcPr>
          <w:p w14:paraId="5ACB483D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50" w:type="dxa"/>
            <w:hideMark/>
          </w:tcPr>
          <w:p w14:paraId="439F257A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X</w:t>
            </w:r>
          </w:p>
        </w:tc>
        <w:tc>
          <w:tcPr>
            <w:tcW w:w="851" w:type="dxa"/>
            <w:noWrap/>
            <w:hideMark/>
          </w:tcPr>
          <w:p w14:paraId="4B6D9794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723" w:type="dxa"/>
            <w:hideMark/>
          </w:tcPr>
          <w:p w14:paraId="465CF5F0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07" w:type="dxa"/>
            <w:hideMark/>
          </w:tcPr>
          <w:p w14:paraId="7753C49C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82" w:type="dxa"/>
            <w:hideMark/>
          </w:tcPr>
          <w:p w14:paraId="63AA9F5D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738" w:type="dxa"/>
            <w:hideMark/>
          </w:tcPr>
          <w:p w14:paraId="23B09505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X</w:t>
            </w:r>
          </w:p>
        </w:tc>
        <w:tc>
          <w:tcPr>
            <w:tcW w:w="882" w:type="dxa"/>
            <w:noWrap/>
            <w:hideMark/>
          </w:tcPr>
          <w:p w14:paraId="48519950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719" w:type="dxa"/>
            <w:noWrap/>
            <w:hideMark/>
          </w:tcPr>
          <w:p w14:paraId="7D736A40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964" w:type="dxa"/>
            <w:noWrap/>
            <w:hideMark/>
          </w:tcPr>
          <w:p w14:paraId="4FC0116F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79" w:type="dxa"/>
            <w:hideMark/>
          </w:tcPr>
          <w:p w14:paraId="1669B6A7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983" w:type="dxa"/>
            <w:hideMark/>
          </w:tcPr>
          <w:p w14:paraId="7090EAA6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X</w:t>
            </w:r>
          </w:p>
        </w:tc>
        <w:tc>
          <w:tcPr>
            <w:tcW w:w="1012" w:type="dxa"/>
            <w:hideMark/>
          </w:tcPr>
          <w:p w14:paraId="0286D52D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X</w:t>
            </w:r>
          </w:p>
        </w:tc>
        <w:tc>
          <w:tcPr>
            <w:tcW w:w="965" w:type="dxa"/>
            <w:noWrap/>
            <w:hideMark/>
          </w:tcPr>
          <w:p w14:paraId="09ACBDFF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  <w:tc>
          <w:tcPr>
            <w:tcW w:w="877" w:type="dxa"/>
            <w:hideMark/>
          </w:tcPr>
          <w:p w14:paraId="43019E47" w14:textId="77777777" w:rsidR="00356F0A" w:rsidRPr="00356F0A" w:rsidRDefault="00356F0A" w:rsidP="00C10B87">
            <w:pPr>
              <w:jc w:val="center"/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6F0A">
              <w:rPr>
                <w:rFonts w:ascii="Garamond" w:eastAsia="Times New Roman" w:hAnsi="Garamond" w:cs="Calibri"/>
                <w:kern w:val="0"/>
                <w:sz w:val="18"/>
                <w:szCs w:val="18"/>
                <w:lang w:eastAsia="en-AU"/>
                <w14:ligatures w14:val="none"/>
              </w:rPr>
              <w:t>√</w:t>
            </w:r>
          </w:p>
        </w:tc>
      </w:tr>
    </w:tbl>
    <w:p w14:paraId="6DEFACB7" w14:textId="77777777" w:rsidR="00356F0A" w:rsidRDefault="00356F0A">
      <w:pPr>
        <w:rPr>
          <w:lang w:val="en-US"/>
        </w:rPr>
      </w:pPr>
    </w:p>
    <w:p w14:paraId="7362BC67" w14:textId="77777777" w:rsidR="00356F0A" w:rsidRDefault="00356F0A">
      <w:pPr>
        <w:rPr>
          <w:lang w:val="en-US"/>
        </w:rPr>
      </w:pPr>
    </w:p>
    <w:p w14:paraId="105DAE57" w14:textId="5265CF8E" w:rsidR="00356F0A" w:rsidRPr="00761D04" w:rsidRDefault="00356F0A">
      <w:pPr>
        <w:rPr>
          <w:b/>
          <w:bCs/>
          <w:lang w:val="en-US"/>
        </w:rPr>
      </w:pPr>
      <w:r w:rsidRPr="00356F0A">
        <w:rPr>
          <w:b/>
          <w:bCs/>
          <w:lang w:val="en-US"/>
        </w:rPr>
        <w:lastRenderedPageBreak/>
        <w:t>List of Question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356F0A" w:rsidRPr="00356F0A" w14:paraId="2B060A8C" w14:textId="77777777" w:rsidTr="00356F0A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C834E" w14:textId="767FD18D" w:rsidR="00356F0A" w:rsidRPr="00356F0A" w:rsidRDefault="0047377F" w:rsidP="00356F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</w:t>
            </w:r>
            <w:r w:rsidR="00356F0A" w:rsidRPr="00356F0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 Did the research questions and inclusion criteria for the review include the components of PICO/PECO?</w:t>
            </w:r>
          </w:p>
        </w:tc>
      </w:tr>
      <w:tr w:rsidR="00356F0A" w:rsidRPr="00356F0A" w14:paraId="2EA4E73A" w14:textId="77777777" w:rsidTr="00356F0A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F7414" w14:textId="2096F314" w:rsidR="00356F0A" w:rsidRPr="00356F0A" w:rsidRDefault="0047377F" w:rsidP="00356F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</w:t>
            </w:r>
            <w:r w:rsidR="00356F0A" w:rsidRPr="00356F0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 Did the report of the review contain an explicit statement that the review methods were</w:t>
            </w:r>
            <w:r w:rsidR="00356F0A" w:rsidRPr="00356F0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br/>
              <w:t>established prior to the conduct of the review and did the report justify any significant deviations</w:t>
            </w:r>
            <w:r w:rsidR="00356F0A" w:rsidRPr="00356F0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br/>
              <w:t xml:space="preserve">from the protocol? </w:t>
            </w:r>
          </w:p>
        </w:tc>
      </w:tr>
      <w:tr w:rsidR="00356F0A" w:rsidRPr="00356F0A" w14:paraId="5A106E00" w14:textId="77777777" w:rsidTr="00356F0A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76C3F" w14:textId="59F80C9F" w:rsidR="00356F0A" w:rsidRPr="00356F0A" w:rsidRDefault="0047377F" w:rsidP="00356F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</w:t>
            </w:r>
            <w:r w:rsidR="00356F0A" w:rsidRPr="00356F0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 Did the review authors explain their selection of the study designs for inclusion in the review?</w:t>
            </w:r>
          </w:p>
        </w:tc>
      </w:tr>
      <w:tr w:rsidR="00356F0A" w:rsidRPr="00356F0A" w14:paraId="404726FF" w14:textId="77777777" w:rsidTr="00356F0A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8C9EB" w14:textId="1C091F1C" w:rsidR="00356F0A" w:rsidRPr="00356F0A" w:rsidRDefault="0047377F" w:rsidP="00356F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</w:t>
            </w:r>
            <w:r w:rsidR="00356F0A" w:rsidRPr="00356F0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 Did the review authors use a comprehensive literature search strategy?</w:t>
            </w:r>
          </w:p>
        </w:tc>
      </w:tr>
      <w:tr w:rsidR="00356F0A" w:rsidRPr="00356F0A" w14:paraId="66F182C7" w14:textId="77777777" w:rsidTr="00356F0A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FCA53" w14:textId="24FB2581" w:rsidR="00356F0A" w:rsidRPr="00356F0A" w:rsidRDefault="0047377F" w:rsidP="00356F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</w:t>
            </w:r>
            <w:r w:rsidR="00356F0A" w:rsidRPr="00356F0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 Did the review authors perform study selection in duplicate?</w:t>
            </w:r>
          </w:p>
        </w:tc>
      </w:tr>
      <w:tr w:rsidR="00356F0A" w:rsidRPr="00356F0A" w14:paraId="72C99D70" w14:textId="77777777" w:rsidTr="00356F0A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30813" w14:textId="51DA7F68" w:rsidR="00356F0A" w:rsidRPr="00356F0A" w:rsidRDefault="0047377F" w:rsidP="00356F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</w:t>
            </w:r>
            <w:r w:rsidR="00356F0A" w:rsidRPr="00356F0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. Did the review authors perform data extraction in duplicate?</w:t>
            </w:r>
          </w:p>
        </w:tc>
      </w:tr>
      <w:tr w:rsidR="00356F0A" w:rsidRPr="00356F0A" w14:paraId="79063644" w14:textId="77777777" w:rsidTr="00356F0A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9B80A" w14:textId="4656A5CD" w:rsidR="00356F0A" w:rsidRPr="00356F0A" w:rsidRDefault="0047377F" w:rsidP="00356F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</w:t>
            </w:r>
            <w:r w:rsidR="00356F0A" w:rsidRPr="00356F0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. Did the review authors provide a list of excluded studies and justify the exclusions?</w:t>
            </w:r>
          </w:p>
        </w:tc>
      </w:tr>
      <w:tr w:rsidR="00356F0A" w:rsidRPr="00356F0A" w14:paraId="46193308" w14:textId="77777777" w:rsidTr="00356F0A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CB859" w14:textId="05238E54" w:rsidR="00356F0A" w:rsidRPr="00356F0A" w:rsidRDefault="0047377F" w:rsidP="00356F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</w:t>
            </w:r>
            <w:r w:rsidR="00356F0A" w:rsidRPr="00356F0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. Did the review authors describe the included studies in adequate detail?</w:t>
            </w:r>
          </w:p>
        </w:tc>
      </w:tr>
      <w:tr w:rsidR="00356F0A" w:rsidRPr="00356F0A" w14:paraId="34AFECC0" w14:textId="77777777" w:rsidTr="00356F0A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787C2" w14:textId="4017F2B9" w:rsidR="00356F0A" w:rsidRPr="00356F0A" w:rsidRDefault="0047377F" w:rsidP="00356F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</w:t>
            </w:r>
            <w:r w:rsidR="00356F0A" w:rsidRPr="00356F0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. Did the review authors use a satisfactory technique for assessing the risk of bias (</w:t>
            </w:r>
            <w:proofErr w:type="spellStart"/>
            <w:r w:rsidR="00356F0A" w:rsidRPr="00356F0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B</w:t>
            </w:r>
            <w:proofErr w:type="spellEnd"/>
            <w:r w:rsidR="00356F0A" w:rsidRPr="00356F0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) in individual studies that were included in the review?</w:t>
            </w:r>
          </w:p>
        </w:tc>
      </w:tr>
      <w:tr w:rsidR="00356F0A" w:rsidRPr="00356F0A" w14:paraId="7B3B35E2" w14:textId="77777777" w:rsidTr="00356F0A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A6255" w14:textId="71C7849C" w:rsidR="00356F0A" w:rsidRPr="00356F0A" w:rsidRDefault="0047377F" w:rsidP="00356F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</w:t>
            </w:r>
            <w:r w:rsidR="00356F0A" w:rsidRPr="00356F0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. Did the review authors report on the sources of funding for the studies included in the review?</w:t>
            </w:r>
          </w:p>
        </w:tc>
      </w:tr>
      <w:tr w:rsidR="00356F0A" w:rsidRPr="00356F0A" w14:paraId="74882FDF" w14:textId="77777777" w:rsidTr="00356F0A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F2B98" w14:textId="0E3759F9" w:rsidR="00356F0A" w:rsidRPr="00356F0A" w:rsidRDefault="0047377F" w:rsidP="00356F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</w:t>
            </w:r>
            <w:r w:rsidR="00356F0A" w:rsidRPr="00356F0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1. If meta-analysis was performed did the review authors use appropriate methods for statistical combination of results?</w:t>
            </w:r>
          </w:p>
        </w:tc>
      </w:tr>
      <w:tr w:rsidR="00356F0A" w:rsidRPr="00356F0A" w14:paraId="76E1936A" w14:textId="77777777" w:rsidTr="00356F0A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16D0F" w14:textId="7C835E53" w:rsidR="00356F0A" w:rsidRPr="00356F0A" w:rsidRDefault="0047377F" w:rsidP="00356F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</w:t>
            </w:r>
            <w:r w:rsidR="00356F0A" w:rsidRPr="00356F0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12. If meta-analysis was performed, did the review authors assess the potential impact of </w:t>
            </w:r>
            <w:proofErr w:type="spellStart"/>
            <w:r w:rsidR="00356F0A" w:rsidRPr="00356F0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B</w:t>
            </w:r>
            <w:proofErr w:type="spellEnd"/>
            <w:r w:rsidR="00356F0A" w:rsidRPr="00356F0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in individual studies on the results of the meta-analysis or other evidence synthesis?</w:t>
            </w:r>
          </w:p>
        </w:tc>
      </w:tr>
      <w:tr w:rsidR="00356F0A" w:rsidRPr="00356F0A" w14:paraId="4B8DC02C" w14:textId="77777777" w:rsidTr="00356F0A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147D6" w14:textId="56C6912F" w:rsidR="00356F0A" w:rsidRPr="00356F0A" w:rsidRDefault="0047377F" w:rsidP="00356F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</w:t>
            </w:r>
            <w:r w:rsidR="00356F0A" w:rsidRPr="00356F0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13. Did the review authors account for </w:t>
            </w:r>
            <w:proofErr w:type="spellStart"/>
            <w:r w:rsidR="00356F0A" w:rsidRPr="00356F0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B</w:t>
            </w:r>
            <w:proofErr w:type="spellEnd"/>
            <w:r w:rsidR="00356F0A" w:rsidRPr="00356F0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in individual studies when interpreting/ discussing the results of the review?</w:t>
            </w:r>
          </w:p>
        </w:tc>
      </w:tr>
      <w:tr w:rsidR="00356F0A" w:rsidRPr="00356F0A" w14:paraId="0D44DADF" w14:textId="77777777" w:rsidTr="00356F0A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23340" w14:textId="1ABC9BCE" w:rsidR="00356F0A" w:rsidRPr="00356F0A" w:rsidRDefault="0047377F" w:rsidP="00356F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</w:t>
            </w:r>
            <w:r w:rsidR="00356F0A" w:rsidRPr="00356F0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4. Did the review authors provide a satisfactory explanation for, and discussion of, any heterogeneity observed in the results of the review?</w:t>
            </w:r>
          </w:p>
        </w:tc>
      </w:tr>
      <w:tr w:rsidR="00356F0A" w:rsidRPr="00356F0A" w14:paraId="39080093" w14:textId="77777777" w:rsidTr="00356F0A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D4E77" w14:textId="50B1FE9C" w:rsidR="00356F0A" w:rsidRPr="00356F0A" w:rsidRDefault="0047377F" w:rsidP="00356F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</w:t>
            </w:r>
            <w:r w:rsidR="00356F0A" w:rsidRPr="00356F0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5. If they performed quantitative synthesis did the review authors carry out an adequate investigation of publication bias (small study bias) and discuss its likely impact on the results of the review?</w:t>
            </w:r>
          </w:p>
        </w:tc>
      </w:tr>
      <w:tr w:rsidR="00356F0A" w:rsidRPr="00356F0A" w14:paraId="52CC0091" w14:textId="77777777" w:rsidTr="00356F0A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ADCF9" w14:textId="5781792B" w:rsidR="00356F0A" w:rsidRPr="00356F0A" w:rsidRDefault="0047377F" w:rsidP="00356F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</w:t>
            </w:r>
            <w:r w:rsidR="00356F0A" w:rsidRPr="00356F0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6. Did the review authors report any potential sources of conflict of interest, including any funding they received for conducting the review?</w:t>
            </w:r>
          </w:p>
        </w:tc>
      </w:tr>
    </w:tbl>
    <w:p w14:paraId="1BDCCE65" w14:textId="77777777" w:rsidR="00356F0A" w:rsidRDefault="00356F0A">
      <w:pPr>
        <w:rPr>
          <w:lang w:val="en-US"/>
        </w:rPr>
      </w:pPr>
    </w:p>
    <w:p w14:paraId="37ED798B" w14:textId="77777777" w:rsidR="00154299" w:rsidRDefault="00154299">
      <w:pPr>
        <w:rPr>
          <w:lang w:val="en-US"/>
        </w:rPr>
      </w:pPr>
    </w:p>
    <w:p w14:paraId="7926A995" w14:textId="77777777" w:rsidR="00154299" w:rsidRDefault="00154299">
      <w:pPr>
        <w:rPr>
          <w:lang w:val="en-US"/>
        </w:rPr>
      </w:pPr>
    </w:p>
    <w:p w14:paraId="76D74000" w14:textId="77777777" w:rsidR="00154299" w:rsidRDefault="00154299">
      <w:pPr>
        <w:rPr>
          <w:lang w:val="en-US"/>
        </w:rPr>
      </w:pPr>
    </w:p>
    <w:p w14:paraId="1E96ED88" w14:textId="77777777" w:rsidR="00154299" w:rsidRDefault="00154299">
      <w:pPr>
        <w:rPr>
          <w:lang w:val="en-US"/>
        </w:rPr>
      </w:pPr>
    </w:p>
    <w:p w14:paraId="254D75A3" w14:textId="77777777" w:rsidR="00154299" w:rsidRDefault="00154299">
      <w:pPr>
        <w:rPr>
          <w:lang w:val="en-US"/>
        </w:rPr>
      </w:pPr>
    </w:p>
    <w:p w14:paraId="108E73A6" w14:textId="067EB882" w:rsidR="007B1D46" w:rsidRPr="00356F0A" w:rsidRDefault="007B1D46" w:rsidP="007B1D46">
      <w:pPr>
        <w:rPr>
          <w:b/>
          <w:bCs/>
          <w:sz w:val="40"/>
          <w:szCs w:val="40"/>
          <w:lang w:val="en-US"/>
        </w:rPr>
      </w:pPr>
      <w:r w:rsidRPr="00356F0A">
        <w:rPr>
          <w:b/>
          <w:bCs/>
          <w:sz w:val="40"/>
          <w:szCs w:val="40"/>
          <w:lang w:val="en-US"/>
        </w:rPr>
        <w:t xml:space="preserve">Appendix </w:t>
      </w:r>
      <w:r>
        <w:rPr>
          <w:b/>
          <w:bCs/>
          <w:sz w:val="40"/>
          <w:szCs w:val="40"/>
          <w:lang w:val="en-US"/>
        </w:rPr>
        <w:t>B</w:t>
      </w:r>
      <w:r w:rsidRPr="00356F0A">
        <w:rPr>
          <w:b/>
          <w:bCs/>
          <w:sz w:val="40"/>
          <w:szCs w:val="40"/>
          <w:lang w:val="en-US"/>
        </w:rPr>
        <w:t>:</w:t>
      </w:r>
    </w:p>
    <w:p w14:paraId="735A1562" w14:textId="77777777" w:rsidR="00154299" w:rsidRDefault="00154299">
      <w:pPr>
        <w:rPr>
          <w:lang w:val="en-US"/>
        </w:rPr>
      </w:pPr>
    </w:p>
    <w:p w14:paraId="192B0982" w14:textId="647289EE" w:rsidR="00154299" w:rsidRPr="0047377F" w:rsidRDefault="007B1D46" w:rsidP="00154299">
      <w:pPr>
        <w:rPr>
          <w:b/>
          <w:bCs/>
          <w:sz w:val="44"/>
          <w:szCs w:val="44"/>
          <w:lang w:val="en-US"/>
        </w:rPr>
      </w:pPr>
      <w:r>
        <w:rPr>
          <w:b/>
          <w:bCs/>
          <w:sz w:val="44"/>
          <w:szCs w:val="44"/>
          <w:lang w:val="en-US"/>
        </w:rPr>
        <w:t>B.1</w:t>
      </w:r>
      <w:r w:rsidR="00794AA6">
        <w:rPr>
          <w:b/>
          <w:bCs/>
          <w:sz w:val="44"/>
          <w:szCs w:val="44"/>
          <w:lang w:val="en-US"/>
        </w:rPr>
        <w:t xml:space="preserve"> (Table)</w:t>
      </w:r>
    </w:p>
    <w:p w14:paraId="4B0BA7A4" w14:textId="77777777" w:rsidR="00154299" w:rsidRDefault="00154299">
      <w:pPr>
        <w:rPr>
          <w:lang w:val="en-US"/>
        </w:rPr>
      </w:pPr>
    </w:p>
    <w:p w14:paraId="16306FA9" w14:textId="49B2B60D" w:rsidR="009E275C" w:rsidRDefault="009E275C">
      <w:pPr>
        <w:rPr>
          <w:lang w:val="en-US"/>
        </w:rPr>
      </w:pPr>
      <w:r>
        <w:rPr>
          <w:lang w:val="en-US"/>
        </w:rPr>
        <w:t>Heterogeneity in examined studies/relationships.</w:t>
      </w:r>
    </w:p>
    <w:p w14:paraId="099901D2" w14:textId="77777777" w:rsidR="009E275C" w:rsidRDefault="009E275C">
      <w:pPr>
        <w:rPr>
          <w:lang w:val="en-US"/>
        </w:rPr>
      </w:pPr>
    </w:p>
    <w:tbl>
      <w:tblPr>
        <w:tblW w:w="14752" w:type="dxa"/>
        <w:tblLook w:val="04A0" w:firstRow="1" w:lastRow="0" w:firstColumn="1" w:lastColumn="0" w:noHBand="0" w:noVBand="1"/>
      </w:tblPr>
      <w:tblGrid>
        <w:gridCol w:w="9781"/>
        <w:gridCol w:w="284"/>
        <w:gridCol w:w="1110"/>
        <w:gridCol w:w="1053"/>
        <w:gridCol w:w="1053"/>
        <w:gridCol w:w="1471"/>
      </w:tblGrid>
      <w:tr w:rsidR="004A49F2" w:rsidRPr="004A49F2" w14:paraId="1CE3EFC2" w14:textId="77777777" w:rsidTr="004A49F2">
        <w:trPr>
          <w:trHeight w:val="300"/>
        </w:trPr>
        <w:tc>
          <w:tcPr>
            <w:tcW w:w="100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C8F6C5" w14:textId="77777777" w:rsidR="004A49F2" w:rsidRPr="004A49F2" w:rsidRDefault="004A49F2" w:rsidP="004A49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Author (Year): Exposure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AFA102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I squared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C0A177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Q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FF46F8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p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5271C8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Eggers test p</w:t>
            </w:r>
          </w:p>
        </w:tc>
      </w:tr>
      <w:tr w:rsidR="004A49F2" w:rsidRPr="004A49F2" w14:paraId="3E1BF776" w14:textId="77777777" w:rsidTr="004A49F2">
        <w:trPr>
          <w:trHeight w:val="300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1A0BE" w14:textId="77777777" w:rsidR="004A49F2" w:rsidRPr="004A49F2" w:rsidRDefault="004A49F2" w:rsidP="004A4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enis-Mendoza et al (2022): Depressed versus not depressed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08CDC" w14:textId="77777777" w:rsidR="004A49F2" w:rsidRPr="004A49F2" w:rsidRDefault="004A49F2" w:rsidP="004A4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5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8CD3B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62D46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38BED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</w:tr>
      <w:tr w:rsidR="004A49F2" w:rsidRPr="004A49F2" w14:paraId="1B70525D" w14:textId="77777777" w:rsidTr="004A49F2">
        <w:trPr>
          <w:trHeight w:val="300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14714" w14:textId="2FBBE89A" w:rsidR="004A49F2" w:rsidRPr="004A49F2" w:rsidRDefault="004A49F2" w:rsidP="004A4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Genis-Mendoza et al (2022): Depression less than 10 years 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0A29B" w14:textId="77777777" w:rsidR="004A49F2" w:rsidRPr="004A49F2" w:rsidRDefault="004A49F2" w:rsidP="004A4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6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AF411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20F42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04413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</w:tr>
      <w:tr w:rsidR="004A49F2" w:rsidRPr="004A49F2" w14:paraId="2FF146CA" w14:textId="77777777" w:rsidTr="004A49F2">
        <w:trPr>
          <w:trHeight w:val="300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47BDF" w14:textId="6FA906CC" w:rsidR="004A49F2" w:rsidRPr="004A49F2" w:rsidRDefault="004A49F2" w:rsidP="004A4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enis-Mendoza et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 (2022): Depression more than 10 years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0FBCC" w14:textId="77777777" w:rsidR="004A49F2" w:rsidRPr="004A49F2" w:rsidRDefault="004A49F2" w:rsidP="004A4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9.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87629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9CD73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B8459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</w:tr>
      <w:tr w:rsidR="004A49F2" w:rsidRPr="004A49F2" w14:paraId="0A7E1AA1" w14:textId="77777777" w:rsidTr="004A49F2">
        <w:trPr>
          <w:trHeight w:val="300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581FB" w14:textId="77777777" w:rsidR="004A49F2" w:rsidRPr="004A49F2" w:rsidRDefault="004A49F2" w:rsidP="004A4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eran et al (2021) Depressive symptoms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868C7" w14:textId="77777777" w:rsidR="004A49F2" w:rsidRPr="004A49F2" w:rsidRDefault="004A49F2" w:rsidP="004A4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8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87807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.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1874C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05809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</w:tr>
      <w:tr w:rsidR="004A49F2" w:rsidRPr="004A49F2" w14:paraId="24E2DC00" w14:textId="77777777" w:rsidTr="004A49F2">
        <w:trPr>
          <w:trHeight w:val="300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03F4C" w14:textId="1856FBC8" w:rsidR="004A49F2" w:rsidRPr="004A49F2" w:rsidRDefault="004A49F2" w:rsidP="004A4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oopman et al (2020): Sleep quality (Symptoms of insomnia - dichotomized HbA1c levels)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911EA" w14:textId="77777777" w:rsidR="004A49F2" w:rsidRPr="004A49F2" w:rsidRDefault="004A49F2" w:rsidP="004A4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1068A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4AF61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8EE82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</w:tr>
      <w:tr w:rsidR="004A49F2" w:rsidRPr="004A49F2" w14:paraId="75C9FC9B" w14:textId="77777777" w:rsidTr="004A49F2">
        <w:trPr>
          <w:trHeight w:val="300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EBFB2" w14:textId="69D0E0B5" w:rsidR="004A49F2" w:rsidRPr="004A49F2" w:rsidRDefault="004A49F2" w:rsidP="004A4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ee et al (2016): Sleep schedule (Sleep duration - short)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CE561" w14:textId="77777777" w:rsidR="004A49F2" w:rsidRPr="004A49F2" w:rsidRDefault="004A49F2" w:rsidP="004A4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4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8B2A6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2.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A603F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B37D6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6</w:t>
            </w:r>
          </w:p>
        </w:tc>
      </w:tr>
      <w:tr w:rsidR="004A49F2" w:rsidRPr="004A49F2" w14:paraId="75AE1DFC" w14:textId="77777777" w:rsidTr="004A49F2">
        <w:trPr>
          <w:trHeight w:val="300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CCDC7" w14:textId="568DF962" w:rsidR="004A49F2" w:rsidRPr="004A49F2" w:rsidRDefault="004A49F2" w:rsidP="004A4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ee et al (2016): Sleep schedule (Sleep duration - long)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F34B7" w14:textId="77777777" w:rsidR="004A49F2" w:rsidRPr="004A49F2" w:rsidRDefault="004A49F2" w:rsidP="004A4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5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64020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3.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6D7FA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86F2E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2</w:t>
            </w:r>
          </w:p>
        </w:tc>
      </w:tr>
      <w:tr w:rsidR="004A49F2" w:rsidRPr="004A49F2" w14:paraId="61CAE8A7" w14:textId="77777777" w:rsidTr="004A49F2">
        <w:trPr>
          <w:trHeight w:val="300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14A6D" w14:textId="19E9EDE5" w:rsidR="004A49F2" w:rsidRPr="004A49F2" w:rsidRDefault="004A49F2" w:rsidP="004A4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ee et al (2016): Sleep quality (Sleep quality - overall poor sleep)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1176F" w14:textId="77777777" w:rsidR="004A49F2" w:rsidRPr="004A49F2" w:rsidRDefault="004A49F2" w:rsidP="004A4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5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CBD03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2.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C0511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B2302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2</w:t>
            </w:r>
          </w:p>
        </w:tc>
      </w:tr>
      <w:tr w:rsidR="004A49F2" w:rsidRPr="004A49F2" w14:paraId="5CFC926A" w14:textId="77777777" w:rsidTr="004A49F2">
        <w:trPr>
          <w:trHeight w:val="300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C4235" w14:textId="77777777" w:rsidR="004A49F2" w:rsidRPr="004A49F2" w:rsidRDefault="004A49F2" w:rsidP="004A4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r et al (2016) (Quitters versus smokers)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4C88A" w14:textId="77777777" w:rsidR="004A49F2" w:rsidRPr="004A49F2" w:rsidRDefault="004A49F2" w:rsidP="004A4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3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E3572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4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50BAF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E3E66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</w:tr>
      <w:tr w:rsidR="004A49F2" w:rsidRPr="004A49F2" w14:paraId="0861686D" w14:textId="77777777" w:rsidTr="004A49F2">
        <w:trPr>
          <w:trHeight w:val="300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9D1A9" w14:textId="578DA2BD" w:rsidR="004A49F2" w:rsidRPr="004A49F2" w:rsidRDefault="004A49F2" w:rsidP="004A4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r et al (2016) (Non-smokers versus smokers)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D227A" w14:textId="77777777" w:rsidR="004A49F2" w:rsidRPr="004A49F2" w:rsidRDefault="004A49F2" w:rsidP="004A4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8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0733F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77.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1F1F4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C1514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</w:tr>
      <w:tr w:rsidR="004A49F2" w:rsidRPr="004A49F2" w14:paraId="2D73C095" w14:textId="77777777" w:rsidTr="004A49F2">
        <w:trPr>
          <w:trHeight w:val="300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FCE01" w14:textId="77777777" w:rsidR="004A49F2" w:rsidRPr="004A49F2" w:rsidRDefault="004A49F2" w:rsidP="004A4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oulimane</w:t>
            </w:r>
            <w:proofErr w:type="spellEnd"/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et al (2014) (Never smokers versus current smokers)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EBCE0" w14:textId="77777777" w:rsidR="004A49F2" w:rsidRPr="004A49F2" w:rsidRDefault="004A49F2" w:rsidP="004A4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5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0C647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350A8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A2614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</w:tr>
      <w:tr w:rsidR="004A49F2" w:rsidRPr="004A49F2" w14:paraId="607D5E44" w14:textId="77777777" w:rsidTr="004A49F2">
        <w:trPr>
          <w:trHeight w:val="300"/>
        </w:trPr>
        <w:tc>
          <w:tcPr>
            <w:tcW w:w="9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AFDC82" w14:textId="77777777" w:rsidR="004A49F2" w:rsidRPr="004A49F2" w:rsidRDefault="004A49F2" w:rsidP="004A4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oulimane</w:t>
            </w:r>
            <w:proofErr w:type="spellEnd"/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et al (2014) (Quitters versus smokers)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AB52E7" w14:textId="77777777" w:rsidR="004A49F2" w:rsidRPr="004A49F2" w:rsidRDefault="004A49F2" w:rsidP="004A4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3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981C11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79A234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505943" w14:textId="77777777" w:rsidR="004A49F2" w:rsidRPr="004A49F2" w:rsidRDefault="004A49F2" w:rsidP="004A4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A49F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</w:tr>
    </w:tbl>
    <w:p w14:paraId="45D5A01E" w14:textId="77777777" w:rsidR="009E275C" w:rsidRPr="00356F0A" w:rsidRDefault="009E275C">
      <w:pPr>
        <w:rPr>
          <w:lang w:val="en-US"/>
        </w:rPr>
      </w:pPr>
    </w:p>
    <w:sectPr w:rsidR="009E275C" w:rsidRPr="00356F0A" w:rsidSect="00792B4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259B95" w14:textId="77777777" w:rsidR="00BB2857" w:rsidRDefault="00BB2857" w:rsidP="000E53C4">
      <w:pPr>
        <w:spacing w:after="0" w:line="240" w:lineRule="auto"/>
      </w:pPr>
      <w:r>
        <w:separator/>
      </w:r>
    </w:p>
  </w:endnote>
  <w:endnote w:type="continuationSeparator" w:id="0">
    <w:p w14:paraId="06DE76C1" w14:textId="77777777" w:rsidR="00BB2857" w:rsidRDefault="00BB2857" w:rsidP="000E53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31011317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40259297" w14:textId="43B56F3B" w:rsidR="000E53C4" w:rsidRDefault="000E53C4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360580F" w14:textId="77777777" w:rsidR="000E53C4" w:rsidRDefault="000E53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26E0B2" w14:textId="77777777" w:rsidR="00BB2857" w:rsidRDefault="00BB2857" w:rsidP="000E53C4">
      <w:pPr>
        <w:spacing w:after="0" w:line="240" w:lineRule="auto"/>
      </w:pPr>
      <w:r>
        <w:separator/>
      </w:r>
    </w:p>
  </w:footnote>
  <w:footnote w:type="continuationSeparator" w:id="0">
    <w:p w14:paraId="07E9E430" w14:textId="77777777" w:rsidR="00BB2857" w:rsidRDefault="00BB2857" w:rsidP="000E53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03B"/>
    <w:rsid w:val="000E53C4"/>
    <w:rsid w:val="000E797B"/>
    <w:rsid w:val="00136048"/>
    <w:rsid w:val="00154299"/>
    <w:rsid w:val="001B3C8B"/>
    <w:rsid w:val="00241DD0"/>
    <w:rsid w:val="00356F0A"/>
    <w:rsid w:val="004028B3"/>
    <w:rsid w:val="0041592C"/>
    <w:rsid w:val="0047377F"/>
    <w:rsid w:val="004A49F2"/>
    <w:rsid w:val="004A6053"/>
    <w:rsid w:val="004C3F56"/>
    <w:rsid w:val="00507407"/>
    <w:rsid w:val="00527C0B"/>
    <w:rsid w:val="0053294D"/>
    <w:rsid w:val="005368A4"/>
    <w:rsid w:val="0055034B"/>
    <w:rsid w:val="005943CA"/>
    <w:rsid w:val="00602078"/>
    <w:rsid w:val="0074312A"/>
    <w:rsid w:val="00761D04"/>
    <w:rsid w:val="00792B4F"/>
    <w:rsid w:val="00794AA6"/>
    <w:rsid w:val="007B1D46"/>
    <w:rsid w:val="008544C1"/>
    <w:rsid w:val="009047CC"/>
    <w:rsid w:val="00922126"/>
    <w:rsid w:val="009E275C"/>
    <w:rsid w:val="00B1203B"/>
    <w:rsid w:val="00B251D0"/>
    <w:rsid w:val="00B50A42"/>
    <w:rsid w:val="00BB2857"/>
    <w:rsid w:val="00BC1709"/>
    <w:rsid w:val="00BF2315"/>
    <w:rsid w:val="00C05339"/>
    <w:rsid w:val="00C64C7B"/>
    <w:rsid w:val="00C86565"/>
    <w:rsid w:val="00CC3345"/>
    <w:rsid w:val="00CD349B"/>
    <w:rsid w:val="00D61467"/>
    <w:rsid w:val="00D934B0"/>
    <w:rsid w:val="00DD3C10"/>
    <w:rsid w:val="00E810D7"/>
    <w:rsid w:val="00FF6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11FE1"/>
  <w15:chartTrackingRefBased/>
  <w15:docId w15:val="{BC2A5648-FD3F-4C30-B455-888A29E20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6F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53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53C4"/>
  </w:style>
  <w:style w:type="paragraph" w:styleId="Footer">
    <w:name w:val="footer"/>
    <w:basedOn w:val="Normal"/>
    <w:link w:val="FooterChar"/>
    <w:uiPriority w:val="99"/>
    <w:unhideWhenUsed/>
    <w:rsid w:val="000E53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53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063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150</Words>
  <Characters>5982</Characters>
  <Application>Microsoft Office Word</Application>
  <DocSecurity>0</DocSecurity>
  <Lines>314</Lines>
  <Paragraphs>3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ya.Mazumdar</dc:creator>
  <cp:keywords/>
  <dc:description/>
  <cp:lastModifiedBy>Soumya.Mazumdar</cp:lastModifiedBy>
  <cp:revision>7</cp:revision>
  <dcterms:created xsi:type="dcterms:W3CDTF">2025-10-08T23:01:00Z</dcterms:created>
  <dcterms:modified xsi:type="dcterms:W3CDTF">2025-10-13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3-12-19T02:48:57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53060381-a4c7-4efd-b4ed-0591ac6ea686</vt:lpwstr>
  </property>
  <property fmtid="{D5CDD505-2E9C-101B-9397-08002B2CF9AE}" pid="8" name="MSIP_Label_bf6fef03-d487-4433-8e43-6b81c0a1b7be_ContentBits">
    <vt:lpwstr>0</vt:lpwstr>
  </property>
</Properties>
</file>